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1F4401" w14:textId="391E7BCB" w:rsidR="00222430" w:rsidRPr="007036DE" w:rsidRDefault="00553D84" w:rsidP="00222430">
      <w:pPr>
        <w:rPr>
          <w:b/>
          <w:bCs/>
          <w:sz w:val="16"/>
          <w:szCs w:val="16"/>
        </w:rPr>
      </w:pPr>
      <w:r w:rsidRPr="007036DE">
        <w:rPr>
          <w:b/>
          <w:bCs/>
          <w:sz w:val="16"/>
          <w:szCs w:val="16"/>
        </w:rPr>
        <w:t>Table 5: Summary of Risk Factors</w:t>
      </w:r>
    </w:p>
    <w:p w14:paraId="3B2E65DF" w14:textId="77777777" w:rsidR="00FA2603" w:rsidRPr="007036DE" w:rsidRDefault="00FA2603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687"/>
        <w:gridCol w:w="1471"/>
        <w:gridCol w:w="2082"/>
        <w:gridCol w:w="2080"/>
      </w:tblGrid>
      <w:tr w:rsidR="002F1E2D" w:rsidRPr="007036DE" w14:paraId="4FED9AFC" w14:textId="77777777" w:rsidTr="000C5924">
        <w:trPr>
          <w:tblHeader/>
        </w:trPr>
        <w:tc>
          <w:tcPr>
            <w:tcW w:w="1696" w:type="dxa"/>
          </w:tcPr>
          <w:p w14:paraId="70BA58F9" w14:textId="77777777" w:rsidR="002F1E2D" w:rsidRPr="007036DE" w:rsidRDefault="002F1E2D" w:rsidP="00874F14">
            <w:pPr>
              <w:rPr>
                <w:b/>
                <w:bCs/>
                <w:sz w:val="16"/>
                <w:szCs w:val="16"/>
              </w:rPr>
            </w:pPr>
            <w:r w:rsidRPr="007036DE">
              <w:rPr>
                <w:b/>
                <w:bCs/>
                <w:sz w:val="16"/>
                <w:szCs w:val="16"/>
              </w:rPr>
              <w:t xml:space="preserve">Focus </w:t>
            </w:r>
          </w:p>
        </w:tc>
        <w:tc>
          <w:tcPr>
            <w:tcW w:w="1687" w:type="dxa"/>
          </w:tcPr>
          <w:p w14:paraId="37F44E34" w14:textId="77777777" w:rsidR="002F1E2D" w:rsidRPr="007036DE" w:rsidRDefault="002F1E2D" w:rsidP="00874F14">
            <w:pPr>
              <w:rPr>
                <w:b/>
                <w:bCs/>
                <w:sz w:val="16"/>
                <w:szCs w:val="16"/>
              </w:rPr>
            </w:pPr>
            <w:r w:rsidRPr="007036DE">
              <w:rPr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1471" w:type="dxa"/>
          </w:tcPr>
          <w:p w14:paraId="01BADA59" w14:textId="77777777" w:rsidR="002F1E2D" w:rsidRPr="007036DE" w:rsidRDefault="002F1E2D" w:rsidP="00874F14">
            <w:pPr>
              <w:rPr>
                <w:b/>
                <w:bCs/>
                <w:sz w:val="16"/>
                <w:szCs w:val="16"/>
              </w:rPr>
            </w:pPr>
            <w:r w:rsidRPr="007036DE">
              <w:rPr>
                <w:b/>
                <w:bCs/>
                <w:sz w:val="16"/>
                <w:szCs w:val="16"/>
              </w:rPr>
              <w:t xml:space="preserve">Country of study </w:t>
            </w:r>
          </w:p>
        </w:tc>
        <w:tc>
          <w:tcPr>
            <w:tcW w:w="2082" w:type="dxa"/>
          </w:tcPr>
          <w:p w14:paraId="785747CB" w14:textId="77777777" w:rsidR="002F1E2D" w:rsidRPr="007036DE" w:rsidRDefault="002F1E2D" w:rsidP="00874F14">
            <w:pPr>
              <w:rPr>
                <w:b/>
                <w:bCs/>
                <w:sz w:val="16"/>
                <w:szCs w:val="16"/>
              </w:rPr>
            </w:pPr>
            <w:r w:rsidRPr="007036DE">
              <w:rPr>
                <w:b/>
                <w:bCs/>
                <w:sz w:val="16"/>
                <w:szCs w:val="16"/>
              </w:rPr>
              <w:t xml:space="preserve">Risk Variable </w:t>
            </w:r>
          </w:p>
        </w:tc>
        <w:tc>
          <w:tcPr>
            <w:tcW w:w="2080" w:type="dxa"/>
          </w:tcPr>
          <w:p w14:paraId="476A312E" w14:textId="77777777" w:rsidR="002F1E2D" w:rsidRPr="007036DE" w:rsidRDefault="002F1E2D" w:rsidP="00874F14">
            <w:pPr>
              <w:rPr>
                <w:b/>
                <w:bCs/>
                <w:sz w:val="16"/>
                <w:szCs w:val="16"/>
              </w:rPr>
            </w:pPr>
            <w:r w:rsidRPr="007036DE">
              <w:rPr>
                <w:b/>
                <w:bCs/>
                <w:sz w:val="16"/>
                <w:szCs w:val="16"/>
              </w:rPr>
              <w:t xml:space="preserve">MH impact </w:t>
            </w:r>
          </w:p>
        </w:tc>
      </w:tr>
      <w:tr w:rsidR="002F1E2D" w:rsidRPr="007036DE" w14:paraId="17F1FEA8" w14:textId="77777777" w:rsidTr="000C5924">
        <w:tc>
          <w:tcPr>
            <w:tcW w:w="1696" w:type="dxa"/>
            <w:vMerge w:val="restart"/>
          </w:tcPr>
          <w:p w14:paraId="28A4BA89" w14:textId="1036C70E" w:rsidR="002F1E2D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b/>
                <w:bCs/>
                <w:sz w:val="16"/>
                <w:szCs w:val="16"/>
              </w:rPr>
              <w:t>IMPACT: Demographic</w:t>
            </w:r>
            <w:r w:rsidR="002F1E2D" w:rsidRPr="007036DE">
              <w:rPr>
                <w:b/>
                <w:bCs/>
                <w:sz w:val="16"/>
                <w:szCs w:val="16"/>
              </w:rPr>
              <w:t xml:space="preserve"> Variables</w:t>
            </w:r>
          </w:p>
        </w:tc>
        <w:tc>
          <w:tcPr>
            <w:tcW w:w="1687" w:type="dxa"/>
          </w:tcPr>
          <w:p w14:paraId="5294DDCE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Kassaw et al (2020)</w:t>
            </w:r>
          </w:p>
        </w:tc>
        <w:tc>
          <w:tcPr>
            <w:tcW w:w="1471" w:type="dxa"/>
          </w:tcPr>
          <w:p w14:paraId="17FBA02E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Ethiopia</w:t>
            </w:r>
          </w:p>
        </w:tc>
        <w:tc>
          <w:tcPr>
            <w:tcW w:w="2082" w:type="dxa"/>
          </w:tcPr>
          <w:p w14:paraId="2B3CB2A5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Living Rural location</w:t>
            </w:r>
          </w:p>
        </w:tc>
        <w:tc>
          <w:tcPr>
            <w:tcW w:w="2080" w:type="dxa"/>
          </w:tcPr>
          <w:p w14:paraId="529E24AE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Anxiety &amp; insomnia</w:t>
            </w:r>
          </w:p>
        </w:tc>
      </w:tr>
      <w:tr w:rsidR="002F1E2D" w:rsidRPr="007036DE" w14:paraId="26EE12D3" w14:textId="77777777" w:rsidTr="000C5924">
        <w:tc>
          <w:tcPr>
            <w:tcW w:w="1696" w:type="dxa"/>
            <w:vMerge/>
          </w:tcPr>
          <w:p w14:paraId="39C32589" w14:textId="19E3A554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0E83BC95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Wang et al (2021)</w:t>
            </w:r>
          </w:p>
        </w:tc>
        <w:tc>
          <w:tcPr>
            <w:tcW w:w="1471" w:type="dxa"/>
          </w:tcPr>
          <w:p w14:paraId="17587982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hina</w:t>
            </w:r>
          </w:p>
        </w:tc>
        <w:tc>
          <w:tcPr>
            <w:tcW w:w="2082" w:type="dxa"/>
          </w:tcPr>
          <w:p w14:paraId="383A1D1C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Living High risk Infection</w:t>
            </w:r>
          </w:p>
        </w:tc>
        <w:tc>
          <w:tcPr>
            <w:tcW w:w="2080" w:type="dxa"/>
          </w:tcPr>
          <w:p w14:paraId="287B8D72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Anxiety &amp; insomnia</w:t>
            </w:r>
          </w:p>
        </w:tc>
      </w:tr>
      <w:tr w:rsidR="002F1E2D" w:rsidRPr="007036DE" w14:paraId="0E4F1843" w14:textId="77777777" w:rsidTr="000C5924">
        <w:tc>
          <w:tcPr>
            <w:tcW w:w="1696" w:type="dxa"/>
            <w:vMerge/>
          </w:tcPr>
          <w:p w14:paraId="1654FC46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555ED82E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Kassaw et al (2021)</w:t>
            </w:r>
          </w:p>
          <w:p w14:paraId="329832E1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Wang et al (2021)</w:t>
            </w:r>
          </w:p>
        </w:tc>
        <w:tc>
          <w:tcPr>
            <w:tcW w:w="1471" w:type="dxa"/>
          </w:tcPr>
          <w:p w14:paraId="37E259BB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Ethiopia</w:t>
            </w:r>
          </w:p>
          <w:p w14:paraId="6D4B2472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hina</w:t>
            </w:r>
          </w:p>
        </w:tc>
        <w:tc>
          <w:tcPr>
            <w:tcW w:w="2082" w:type="dxa"/>
          </w:tcPr>
          <w:p w14:paraId="76C210BD" w14:textId="3D32520A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Primary </w:t>
            </w:r>
            <w:r w:rsidR="00C0064A">
              <w:rPr>
                <w:sz w:val="16"/>
                <w:szCs w:val="16"/>
              </w:rPr>
              <w:t>Level</w:t>
            </w:r>
            <w:r w:rsidRPr="007036DE">
              <w:rPr>
                <w:sz w:val="16"/>
                <w:szCs w:val="16"/>
              </w:rPr>
              <w:t xml:space="preserve"> Education</w:t>
            </w:r>
          </w:p>
        </w:tc>
        <w:tc>
          <w:tcPr>
            <w:tcW w:w="2080" w:type="dxa"/>
          </w:tcPr>
          <w:p w14:paraId="0E091AA0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Anxiety &amp; insomnia</w:t>
            </w:r>
          </w:p>
        </w:tc>
      </w:tr>
      <w:tr w:rsidR="002F1E2D" w:rsidRPr="007036DE" w14:paraId="41DC79B5" w14:textId="77777777" w:rsidTr="000C5924">
        <w:tc>
          <w:tcPr>
            <w:tcW w:w="1696" w:type="dxa"/>
            <w:vMerge/>
          </w:tcPr>
          <w:p w14:paraId="0B62754B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5B3A8580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Preis et al (2020)</w:t>
            </w:r>
          </w:p>
          <w:p w14:paraId="6F2075BC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Laing et al (2020)</w:t>
            </w:r>
          </w:p>
        </w:tc>
        <w:tc>
          <w:tcPr>
            <w:tcW w:w="1471" w:type="dxa"/>
          </w:tcPr>
          <w:p w14:paraId="1A748278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  <w:p w14:paraId="4B1EC3A6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hina</w:t>
            </w:r>
          </w:p>
        </w:tc>
        <w:tc>
          <w:tcPr>
            <w:tcW w:w="2082" w:type="dxa"/>
          </w:tcPr>
          <w:p w14:paraId="76449F4E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Women of colour /immigrant </w:t>
            </w:r>
          </w:p>
        </w:tc>
        <w:tc>
          <w:tcPr>
            <w:tcW w:w="2080" w:type="dxa"/>
          </w:tcPr>
          <w:p w14:paraId="41A068AD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PPD</w:t>
            </w:r>
          </w:p>
        </w:tc>
      </w:tr>
      <w:tr w:rsidR="002F1E2D" w:rsidRPr="007036DE" w14:paraId="3FEB0F60" w14:textId="77777777" w:rsidTr="000C5924">
        <w:tc>
          <w:tcPr>
            <w:tcW w:w="1696" w:type="dxa"/>
            <w:vMerge/>
          </w:tcPr>
          <w:p w14:paraId="4235EBD2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29A4B3AD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laridge et al (2021)</w:t>
            </w:r>
          </w:p>
        </w:tc>
        <w:tc>
          <w:tcPr>
            <w:tcW w:w="1471" w:type="dxa"/>
          </w:tcPr>
          <w:p w14:paraId="10E20D12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</w:tc>
        <w:tc>
          <w:tcPr>
            <w:tcW w:w="2082" w:type="dxa"/>
          </w:tcPr>
          <w:p w14:paraId="4B1C2023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Single </w:t>
            </w:r>
          </w:p>
        </w:tc>
        <w:tc>
          <w:tcPr>
            <w:tcW w:w="2080" w:type="dxa"/>
          </w:tcPr>
          <w:p w14:paraId="1109CC30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Depressive symptoms </w:t>
            </w:r>
          </w:p>
        </w:tc>
      </w:tr>
      <w:tr w:rsidR="002F1E2D" w:rsidRPr="007036DE" w14:paraId="3AA75E4F" w14:textId="77777777" w:rsidTr="000C5924">
        <w:tc>
          <w:tcPr>
            <w:tcW w:w="1696" w:type="dxa"/>
            <w:vMerge/>
          </w:tcPr>
          <w:p w14:paraId="37B9A9B8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68B0DB7F" w14:textId="781AF8DB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Li et al</w:t>
            </w:r>
            <w:r w:rsidR="00523357">
              <w:rPr>
                <w:sz w:val="16"/>
                <w:szCs w:val="16"/>
              </w:rPr>
              <w:t xml:space="preserve"> </w:t>
            </w:r>
            <w:r w:rsidRPr="007036DE">
              <w:rPr>
                <w:sz w:val="16"/>
                <w:szCs w:val="16"/>
              </w:rPr>
              <w:t>(2021)</w:t>
            </w:r>
          </w:p>
          <w:p w14:paraId="63E1874D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laridge et al (2021)</w:t>
            </w:r>
          </w:p>
        </w:tc>
        <w:tc>
          <w:tcPr>
            <w:tcW w:w="1471" w:type="dxa"/>
          </w:tcPr>
          <w:p w14:paraId="2350D4C3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  <w:p w14:paraId="48ABDEB0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</w:tc>
        <w:tc>
          <w:tcPr>
            <w:tcW w:w="2082" w:type="dxa"/>
          </w:tcPr>
          <w:p w14:paraId="048AE314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Younger age</w:t>
            </w:r>
          </w:p>
        </w:tc>
        <w:tc>
          <w:tcPr>
            <w:tcW w:w="2080" w:type="dxa"/>
          </w:tcPr>
          <w:p w14:paraId="5F362146" w14:textId="0A02CFED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Predictive of </w:t>
            </w:r>
            <w:r w:rsidR="00F870AC" w:rsidRPr="007036DE">
              <w:rPr>
                <w:sz w:val="16"/>
                <w:szCs w:val="16"/>
              </w:rPr>
              <w:t>Prenatal depression</w:t>
            </w:r>
          </w:p>
        </w:tc>
      </w:tr>
      <w:tr w:rsidR="002F1E2D" w:rsidRPr="007036DE" w14:paraId="465FE5C3" w14:textId="77777777" w:rsidTr="000C5924">
        <w:tc>
          <w:tcPr>
            <w:tcW w:w="1696" w:type="dxa"/>
            <w:vMerge/>
          </w:tcPr>
          <w:p w14:paraId="41D9DB69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5DC31566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Koyucu &amp;Karaca (2021)</w:t>
            </w:r>
          </w:p>
        </w:tc>
        <w:tc>
          <w:tcPr>
            <w:tcW w:w="1471" w:type="dxa"/>
          </w:tcPr>
          <w:p w14:paraId="71289979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Turkey </w:t>
            </w:r>
          </w:p>
        </w:tc>
        <w:tc>
          <w:tcPr>
            <w:tcW w:w="2082" w:type="dxa"/>
          </w:tcPr>
          <w:p w14:paraId="3D94AA59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Advanced age </w:t>
            </w:r>
          </w:p>
        </w:tc>
        <w:tc>
          <w:tcPr>
            <w:tcW w:w="2080" w:type="dxa"/>
          </w:tcPr>
          <w:p w14:paraId="0B57E7AF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Predictive of Prenatal depression</w:t>
            </w:r>
          </w:p>
        </w:tc>
      </w:tr>
      <w:tr w:rsidR="00421AF8" w:rsidRPr="007036DE" w14:paraId="4EFBC6F3" w14:textId="77777777" w:rsidTr="000C5924">
        <w:tc>
          <w:tcPr>
            <w:tcW w:w="1696" w:type="dxa"/>
            <w:vMerge w:val="restart"/>
          </w:tcPr>
          <w:p w14:paraId="360B7765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b/>
                <w:bCs/>
                <w:sz w:val="16"/>
                <w:szCs w:val="16"/>
              </w:rPr>
              <w:t xml:space="preserve">IMPACT: Socio </w:t>
            </w:r>
            <w:r>
              <w:rPr>
                <w:b/>
                <w:bCs/>
                <w:sz w:val="16"/>
                <w:szCs w:val="16"/>
              </w:rPr>
              <w:t>economic</w:t>
            </w:r>
          </w:p>
          <w:p w14:paraId="081FF39C" w14:textId="5312063E" w:rsidR="00421AF8" w:rsidRPr="007036DE" w:rsidRDefault="00421AF8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1640D6E0" w14:textId="35DDED43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Koyucu &amp;Karaca (2021)</w:t>
            </w:r>
          </w:p>
          <w:p w14:paraId="50801B6D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Lebel et al (2020)</w:t>
            </w:r>
          </w:p>
          <w:p w14:paraId="5DA90C72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394F682D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Moyer (2020)</w:t>
            </w:r>
          </w:p>
        </w:tc>
        <w:tc>
          <w:tcPr>
            <w:tcW w:w="1471" w:type="dxa"/>
          </w:tcPr>
          <w:p w14:paraId="6DAD8C62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Turkey</w:t>
            </w:r>
          </w:p>
          <w:p w14:paraId="3F356DCA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47F5BB29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anada</w:t>
            </w:r>
          </w:p>
          <w:p w14:paraId="33015420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55051B14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</w:tc>
        <w:tc>
          <w:tcPr>
            <w:tcW w:w="2082" w:type="dxa"/>
          </w:tcPr>
          <w:p w14:paraId="3FECA4BC" w14:textId="06A67F05" w:rsidR="00421AF8" w:rsidRPr="007036DE" w:rsidRDefault="000C5924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421AF8" w:rsidRPr="007036DE">
              <w:rPr>
                <w:sz w:val="16"/>
                <w:szCs w:val="16"/>
              </w:rPr>
              <w:t xml:space="preserve">Loss of employment </w:t>
            </w:r>
          </w:p>
          <w:p w14:paraId="74788B4C" w14:textId="3C63A222" w:rsidR="00421AF8" w:rsidRPr="007036DE" w:rsidRDefault="000C5924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421AF8" w:rsidRPr="007036DE">
              <w:rPr>
                <w:sz w:val="16"/>
                <w:szCs w:val="16"/>
              </w:rPr>
              <w:t>Economic insecurity</w:t>
            </w:r>
          </w:p>
        </w:tc>
        <w:tc>
          <w:tcPr>
            <w:tcW w:w="2080" w:type="dxa"/>
          </w:tcPr>
          <w:p w14:paraId="4F84DBFE" w14:textId="5671B278" w:rsidR="00421AF8" w:rsidRPr="007036DE" w:rsidRDefault="000C5924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421AF8" w:rsidRPr="007036DE">
              <w:rPr>
                <w:sz w:val="16"/>
                <w:szCs w:val="16"/>
              </w:rPr>
              <w:t xml:space="preserve">Risk </w:t>
            </w:r>
            <w:r>
              <w:rPr>
                <w:sz w:val="16"/>
                <w:szCs w:val="16"/>
              </w:rPr>
              <w:t>of depression and anxiety</w:t>
            </w:r>
          </w:p>
          <w:p w14:paraId="36F88301" w14:textId="62D878B0" w:rsidR="00421AF8" w:rsidRPr="007036DE" w:rsidRDefault="000C5924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421AF8" w:rsidRPr="007036DE">
              <w:rPr>
                <w:sz w:val="16"/>
                <w:szCs w:val="16"/>
              </w:rPr>
              <w:t>Increased symptomology</w:t>
            </w:r>
          </w:p>
          <w:p w14:paraId="272E4A1C" w14:textId="77777777" w:rsidR="000C5924" w:rsidRPr="007036DE" w:rsidRDefault="000C5924" w:rsidP="00874F14">
            <w:pPr>
              <w:rPr>
                <w:sz w:val="16"/>
                <w:szCs w:val="16"/>
              </w:rPr>
            </w:pPr>
          </w:p>
          <w:p w14:paraId="69E69C01" w14:textId="259AE2A3" w:rsidR="00421AF8" w:rsidRPr="007036DE" w:rsidRDefault="000C5924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421AF8" w:rsidRPr="007036DE">
              <w:rPr>
                <w:sz w:val="16"/>
                <w:szCs w:val="16"/>
              </w:rPr>
              <w:t>Increased stress</w:t>
            </w:r>
          </w:p>
        </w:tc>
      </w:tr>
      <w:tr w:rsidR="00421AF8" w:rsidRPr="007036DE" w14:paraId="7F486A6A" w14:textId="77777777" w:rsidTr="000C5924">
        <w:tc>
          <w:tcPr>
            <w:tcW w:w="1696" w:type="dxa"/>
            <w:vMerge/>
          </w:tcPr>
          <w:p w14:paraId="2C0C4A65" w14:textId="3E2F4233" w:rsidR="00421AF8" w:rsidRPr="007036DE" w:rsidRDefault="00421AF8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6E8ED0AB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Wu et al (2019)</w:t>
            </w:r>
          </w:p>
        </w:tc>
        <w:tc>
          <w:tcPr>
            <w:tcW w:w="1471" w:type="dxa"/>
          </w:tcPr>
          <w:p w14:paraId="1CE127F6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hina</w:t>
            </w:r>
          </w:p>
        </w:tc>
        <w:tc>
          <w:tcPr>
            <w:tcW w:w="2082" w:type="dxa"/>
          </w:tcPr>
          <w:p w14:paraId="04C6BEB2" w14:textId="554FB87C" w:rsidR="00421AF8" w:rsidRPr="007036DE" w:rsidRDefault="000C5924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421AF8" w:rsidRPr="007036DE">
              <w:rPr>
                <w:sz w:val="16"/>
                <w:szCs w:val="16"/>
              </w:rPr>
              <w:t xml:space="preserve">Pregnant </w:t>
            </w:r>
          </w:p>
          <w:p w14:paraId="578E5A3A" w14:textId="2DA7772B" w:rsidR="00421AF8" w:rsidRPr="007036DE" w:rsidRDefault="000C5924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421AF8" w:rsidRPr="007036DE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ulltime</w:t>
            </w:r>
            <w:r w:rsidR="00421AF8" w:rsidRPr="007036DE">
              <w:rPr>
                <w:sz w:val="16"/>
                <w:szCs w:val="16"/>
              </w:rPr>
              <w:t xml:space="preserve"> employment </w:t>
            </w:r>
          </w:p>
          <w:p w14:paraId="0B283951" w14:textId="0C936A97" w:rsidR="00421AF8" w:rsidRPr="007036DE" w:rsidRDefault="000C5924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421AF8" w:rsidRPr="007036DE">
              <w:rPr>
                <w:sz w:val="16"/>
                <w:szCs w:val="16"/>
              </w:rPr>
              <w:t xml:space="preserve">Middle income </w:t>
            </w:r>
          </w:p>
          <w:p w14:paraId="212B8E87" w14:textId="0E6CDEA7" w:rsidR="00421AF8" w:rsidRPr="007036DE" w:rsidRDefault="000C5924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421AF8" w:rsidRPr="007036DE">
              <w:rPr>
                <w:sz w:val="16"/>
                <w:szCs w:val="16"/>
              </w:rPr>
              <w:t xml:space="preserve">Appropriate living space </w:t>
            </w:r>
          </w:p>
        </w:tc>
        <w:tc>
          <w:tcPr>
            <w:tcW w:w="2080" w:type="dxa"/>
          </w:tcPr>
          <w:p w14:paraId="1F078A11" w14:textId="41F553DE" w:rsidR="00421AF8" w:rsidRPr="007036DE" w:rsidRDefault="000C5924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421AF8" w:rsidRPr="007036DE">
              <w:rPr>
                <w:sz w:val="16"/>
                <w:szCs w:val="16"/>
              </w:rPr>
              <w:t xml:space="preserve">Increased risk </w:t>
            </w:r>
            <w:r>
              <w:rPr>
                <w:sz w:val="16"/>
                <w:szCs w:val="16"/>
              </w:rPr>
              <w:t xml:space="preserve">of </w:t>
            </w:r>
            <w:r w:rsidR="00026919">
              <w:rPr>
                <w:sz w:val="16"/>
                <w:szCs w:val="16"/>
              </w:rPr>
              <w:t>mental health</w:t>
            </w:r>
            <w:r w:rsidR="00421AF8" w:rsidRPr="007036DE">
              <w:rPr>
                <w:sz w:val="16"/>
                <w:szCs w:val="16"/>
              </w:rPr>
              <w:t xml:space="preserve"> problems </w:t>
            </w:r>
          </w:p>
        </w:tc>
      </w:tr>
      <w:tr w:rsidR="00421AF8" w:rsidRPr="007036DE" w14:paraId="4A130404" w14:textId="77777777" w:rsidTr="000C5924">
        <w:tc>
          <w:tcPr>
            <w:tcW w:w="1696" w:type="dxa"/>
            <w:vMerge/>
          </w:tcPr>
          <w:p w14:paraId="18276636" w14:textId="3ECB38C6" w:rsidR="00421AF8" w:rsidRPr="007036DE" w:rsidRDefault="00421AF8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3A88E947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Lubian &amp; Lopez (2021)</w:t>
            </w:r>
          </w:p>
        </w:tc>
        <w:tc>
          <w:tcPr>
            <w:tcW w:w="1471" w:type="dxa"/>
          </w:tcPr>
          <w:p w14:paraId="4FDF111A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Spain</w:t>
            </w:r>
          </w:p>
        </w:tc>
        <w:tc>
          <w:tcPr>
            <w:tcW w:w="2082" w:type="dxa"/>
          </w:tcPr>
          <w:p w14:paraId="3B9FE4DE" w14:textId="06618C48" w:rsidR="00421AF8" w:rsidRPr="007036DE" w:rsidRDefault="00523357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r-income</w:t>
            </w:r>
          </w:p>
        </w:tc>
        <w:tc>
          <w:tcPr>
            <w:tcW w:w="2080" w:type="dxa"/>
          </w:tcPr>
          <w:p w14:paraId="001BEB00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Higher anxiety scores for pregnant women </w:t>
            </w:r>
          </w:p>
        </w:tc>
      </w:tr>
      <w:tr w:rsidR="00421AF8" w:rsidRPr="007036DE" w14:paraId="4F7B6593" w14:textId="77777777" w:rsidTr="000C5924">
        <w:tc>
          <w:tcPr>
            <w:tcW w:w="1696" w:type="dxa"/>
            <w:vMerge/>
          </w:tcPr>
          <w:p w14:paraId="78D19B5F" w14:textId="04BBB53B" w:rsidR="00421AF8" w:rsidRPr="007036DE" w:rsidRDefault="00421AF8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1C427324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Lubian &amp;Lopez (2021|)</w:t>
            </w:r>
          </w:p>
          <w:p w14:paraId="3C47E7A6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2D8E8E4B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Koyucu &amp; Karaca (2021)</w:t>
            </w:r>
          </w:p>
        </w:tc>
        <w:tc>
          <w:tcPr>
            <w:tcW w:w="1471" w:type="dxa"/>
          </w:tcPr>
          <w:p w14:paraId="17B5B3CB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Spain</w:t>
            </w:r>
          </w:p>
          <w:p w14:paraId="30BF2ED7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664A360D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48088A08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Turkey</w:t>
            </w:r>
          </w:p>
        </w:tc>
        <w:tc>
          <w:tcPr>
            <w:tcW w:w="2082" w:type="dxa"/>
          </w:tcPr>
          <w:p w14:paraId="0AA431AC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Financial strain </w:t>
            </w:r>
          </w:p>
        </w:tc>
        <w:tc>
          <w:tcPr>
            <w:tcW w:w="2080" w:type="dxa"/>
          </w:tcPr>
          <w:p w14:paraId="58124204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Predictive for anxiety &amp; depression</w:t>
            </w:r>
          </w:p>
        </w:tc>
      </w:tr>
      <w:tr w:rsidR="00421AF8" w:rsidRPr="007036DE" w14:paraId="506C4B6E" w14:textId="77777777" w:rsidTr="000C5924">
        <w:tc>
          <w:tcPr>
            <w:tcW w:w="1696" w:type="dxa"/>
            <w:vMerge/>
          </w:tcPr>
          <w:p w14:paraId="7F9C246C" w14:textId="321646A6" w:rsidR="00421AF8" w:rsidRPr="007036DE" w:rsidRDefault="00421AF8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242E3CC5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Kinser (2021)</w:t>
            </w:r>
          </w:p>
          <w:p w14:paraId="1CDE1D06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Laing (2020)</w:t>
            </w:r>
          </w:p>
          <w:p w14:paraId="100C1F49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Janevic (2021)</w:t>
            </w:r>
          </w:p>
        </w:tc>
        <w:tc>
          <w:tcPr>
            <w:tcW w:w="1471" w:type="dxa"/>
          </w:tcPr>
          <w:p w14:paraId="25E92DB4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  <w:p w14:paraId="7D8B0FC1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hina</w:t>
            </w:r>
          </w:p>
          <w:p w14:paraId="5AE8563F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</w:tc>
        <w:tc>
          <w:tcPr>
            <w:tcW w:w="2082" w:type="dxa"/>
          </w:tcPr>
          <w:p w14:paraId="1E41A7E6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Income</w:t>
            </w:r>
          </w:p>
        </w:tc>
        <w:tc>
          <w:tcPr>
            <w:tcW w:w="2080" w:type="dxa"/>
          </w:tcPr>
          <w:p w14:paraId="57D2E371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No significant negative impact </w:t>
            </w:r>
          </w:p>
        </w:tc>
      </w:tr>
      <w:tr w:rsidR="00421AF8" w:rsidRPr="007036DE" w14:paraId="2C5DC3C0" w14:textId="77777777" w:rsidTr="000C5924">
        <w:tc>
          <w:tcPr>
            <w:tcW w:w="1696" w:type="dxa"/>
            <w:vMerge/>
          </w:tcPr>
          <w:p w14:paraId="65968B95" w14:textId="4683A17D" w:rsidR="00421AF8" w:rsidRPr="007036DE" w:rsidRDefault="00421AF8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4F08DA47" w14:textId="0101F0D8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hrzan-Detkos et al (2021)</w:t>
            </w:r>
          </w:p>
          <w:p w14:paraId="21AAC2AA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Fallon (2021)</w:t>
            </w:r>
          </w:p>
          <w:p w14:paraId="2EFACAAD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663E1D4C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Harrison (2020)</w:t>
            </w:r>
          </w:p>
          <w:p w14:paraId="77F6CD44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522D8FAE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Kassaw et al(2020)</w:t>
            </w:r>
          </w:p>
          <w:p w14:paraId="38EDE84B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19F5562C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Koyucu &amp; Karaca (2021)</w:t>
            </w:r>
          </w:p>
          <w:p w14:paraId="73F7900D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7B5E3A28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Laing et al (2020)</w:t>
            </w:r>
          </w:p>
          <w:p w14:paraId="68E9FF0C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73EA6C90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Mizrak Sahin (2021)</w:t>
            </w:r>
          </w:p>
          <w:p w14:paraId="0353BE29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3EB2E976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alridge et al (2021)</w:t>
            </w:r>
          </w:p>
          <w:p w14:paraId="70B3210B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</w:tc>
        <w:tc>
          <w:tcPr>
            <w:tcW w:w="1471" w:type="dxa"/>
          </w:tcPr>
          <w:p w14:paraId="7543A1C2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Poland</w:t>
            </w:r>
          </w:p>
          <w:p w14:paraId="57767381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763A0C67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K</w:t>
            </w:r>
          </w:p>
          <w:p w14:paraId="2BFAC4E1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4E5FB026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K</w:t>
            </w:r>
          </w:p>
          <w:p w14:paraId="47F5756D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2EA6A559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Ethiopia</w:t>
            </w:r>
          </w:p>
          <w:p w14:paraId="4A221D80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3D77CFC7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Turkey</w:t>
            </w:r>
          </w:p>
          <w:p w14:paraId="386AE786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7840DE89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6BA62C52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hina</w:t>
            </w:r>
          </w:p>
          <w:p w14:paraId="60FF3E0C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52DF3DF5" w14:textId="4FDD89F2" w:rsidR="00421AF8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Turkey</w:t>
            </w:r>
          </w:p>
          <w:p w14:paraId="0A2C1E5D" w14:textId="77777777" w:rsidR="00026919" w:rsidRPr="007036DE" w:rsidRDefault="00026919" w:rsidP="00874F14">
            <w:pPr>
              <w:rPr>
                <w:sz w:val="16"/>
                <w:szCs w:val="16"/>
              </w:rPr>
            </w:pPr>
          </w:p>
          <w:p w14:paraId="5958C83A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</w:tc>
        <w:tc>
          <w:tcPr>
            <w:tcW w:w="2082" w:type="dxa"/>
          </w:tcPr>
          <w:p w14:paraId="3E064C4F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Lack of/perceived lack of social support /social isolation</w:t>
            </w:r>
          </w:p>
        </w:tc>
        <w:tc>
          <w:tcPr>
            <w:tcW w:w="2080" w:type="dxa"/>
          </w:tcPr>
          <w:p w14:paraId="12AA5A7A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Increased risk for depressive and/or anxiety symptoms, loneliness, stress </w:t>
            </w:r>
          </w:p>
        </w:tc>
      </w:tr>
      <w:tr w:rsidR="00421AF8" w:rsidRPr="007036DE" w14:paraId="4AE7420C" w14:textId="77777777" w:rsidTr="000C5924">
        <w:tc>
          <w:tcPr>
            <w:tcW w:w="1696" w:type="dxa"/>
            <w:vMerge/>
          </w:tcPr>
          <w:p w14:paraId="61D8347C" w14:textId="06FBF3D8" w:rsidR="00421AF8" w:rsidRPr="007036DE" w:rsidRDefault="00421AF8" w:rsidP="00874F1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87" w:type="dxa"/>
          </w:tcPr>
          <w:p w14:paraId="3E625895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laridge et al (2021)</w:t>
            </w:r>
          </w:p>
        </w:tc>
        <w:tc>
          <w:tcPr>
            <w:tcW w:w="1471" w:type="dxa"/>
          </w:tcPr>
          <w:p w14:paraId="6B7DA7CB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</w:tc>
        <w:tc>
          <w:tcPr>
            <w:tcW w:w="2082" w:type="dxa"/>
          </w:tcPr>
          <w:p w14:paraId="4E9B0172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nsafe romantic relationships</w:t>
            </w:r>
          </w:p>
        </w:tc>
        <w:tc>
          <w:tcPr>
            <w:tcW w:w="2080" w:type="dxa"/>
          </w:tcPr>
          <w:p w14:paraId="2B933F11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Increase depressive/anxiety symptoms </w:t>
            </w:r>
          </w:p>
        </w:tc>
      </w:tr>
      <w:tr w:rsidR="00421AF8" w:rsidRPr="007036DE" w14:paraId="3FC274C2" w14:textId="77777777" w:rsidTr="000C5924">
        <w:tc>
          <w:tcPr>
            <w:tcW w:w="1696" w:type="dxa"/>
            <w:vMerge/>
          </w:tcPr>
          <w:p w14:paraId="24DD9C27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64BC5D2E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Moyer et al (2020)</w:t>
            </w:r>
          </w:p>
        </w:tc>
        <w:tc>
          <w:tcPr>
            <w:tcW w:w="1471" w:type="dxa"/>
          </w:tcPr>
          <w:p w14:paraId="6F9949A5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</w:tc>
        <w:tc>
          <w:tcPr>
            <w:tcW w:w="2082" w:type="dxa"/>
          </w:tcPr>
          <w:p w14:paraId="66AB2F68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Loss of childcare &amp; household stress</w:t>
            </w:r>
          </w:p>
        </w:tc>
        <w:tc>
          <w:tcPr>
            <w:tcW w:w="2080" w:type="dxa"/>
          </w:tcPr>
          <w:p w14:paraId="50469B59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Increase of stress</w:t>
            </w:r>
          </w:p>
        </w:tc>
      </w:tr>
      <w:tr w:rsidR="00421AF8" w:rsidRPr="007036DE" w14:paraId="60CB8316" w14:textId="77777777" w:rsidTr="000C5924">
        <w:tc>
          <w:tcPr>
            <w:tcW w:w="1696" w:type="dxa"/>
            <w:vMerge/>
          </w:tcPr>
          <w:p w14:paraId="2205FEA2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5B06639E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laridge (2021)</w:t>
            </w:r>
          </w:p>
        </w:tc>
        <w:tc>
          <w:tcPr>
            <w:tcW w:w="1471" w:type="dxa"/>
          </w:tcPr>
          <w:p w14:paraId="7173E554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</w:tc>
        <w:tc>
          <w:tcPr>
            <w:tcW w:w="2082" w:type="dxa"/>
          </w:tcPr>
          <w:p w14:paraId="0631ACBF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Relationship status </w:t>
            </w:r>
          </w:p>
          <w:p w14:paraId="3ABCDE26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&amp; level of perceived security </w:t>
            </w:r>
          </w:p>
        </w:tc>
        <w:tc>
          <w:tcPr>
            <w:tcW w:w="2080" w:type="dxa"/>
          </w:tcPr>
          <w:p w14:paraId="7AA32B92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Correlation with experiencing depressive symptoms </w:t>
            </w:r>
          </w:p>
        </w:tc>
      </w:tr>
      <w:tr w:rsidR="00421AF8" w:rsidRPr="007036DE" w14:paraId="43A01F98" w14:textId="77777777" w:rsidTr="000C5924">
        <w:tc>
          <w:tcPr>
            <w:tcW w:w="1696" w:type="dxa"/>
            <w:vMerge w:val="restart"/>
          </w:tcPr>
          <w:p w14:paraId="5CB3181B" w14:textId="77777777" w:rsidR="00421AF8" w:rsidRPr="007036DE" w:rsidRDefault="00421AF8" w:rsidP="00874F14">
            <w:pPr>
              <w:rPr>
                <w:b/>
                <w:bCs/>
                <w:sz w:val="16"/>
                <w:szCs w:val="16"/>
              </w:rPr>
            </w:pPr>
            <w:r w:rsidRPr="007036DE">
              <w:rPr>
                <w:b/>
                <w:bCs/>
                <w:sz w:val="16"/>
                <w:szCs w:val="16"/>
              </w:rPr>
              <w:t xml:space="preserve">IMPACT: Obstetric factors </w:t>
            </w:r>
          </w:p>
          <w:p w14:paraId="7A70D75A" w14:textId="5DB0B6BF" w:rsidR="00421AF8" w:rsidRPr="007036DE" w:rsidRDefault="00421AF8" w:rsidP="00874F14">
            <w:pPr>
              <w:rPr>
                <w:b/>
                <w:bCs/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687" w:type="dxa"/>
          </w:tcPr>
          <w:p w14:paraId="56029B45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Lubian Lopez (2021)</w:t>
            </w:r>
          </w:p>
        </w:tc>
        <w:tc>
          <w:tcPr>
            <w:tcW w:w="1471" w:type="dxa"/>
          </w:tcPr>
          <w:p w14:paraId="7CFD3B89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Spain</w:t>
            </w:r>
          </w:p>
        </w:tc>
        <w:tc>
          <w:tcPr>
            <w:tcW w:w="2082" w:type="dxa"/>
          </w:tcPr>
          <w:p w14:paraId="19E1FC38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Previous C section</w:t>
            </w:r>
          </w:p>
        </w:tc>
        <w:tc>
          <w:tcPr>
            <w:tcW w:w="2080" w:type="dxa"/>
          </w:tcPr>
          <w:p w14:paraId="0D95B728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Increased risk depression and/or anxiety and symptomology </w:t>
            </w:r>
          </w:p>
        </w:tc>
      </w:tr>
      <w:tr w:rsidR="00421AF8" w:rsidRPr="007036DE" w14:paraId="38462205" w14:textId="77777777" w:rsidTr="000C5924">
        <w:tc>
          <w:tcPr>
            <w:tcW w:w="1696" w:type="dxa"/>
            <w:vMerge/>
          </w:tcPr>
          <w:p w14:paraId="70E8EE8C" w14:textId="1A5C298F" w:rsidR="00421AF8" w:rsidRPr="007036DE" w:rsidRDefault="00421AF8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33145304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Ilska (2021)</w:t>
            </w:r>
          </w:p>
        </w:tc>
        <w:tc>
          <w:tcPr>
            <w:tcW w:w="1471" w:type="dxa"/>
          </w:tcPr>
          <w:p w14:paraId="77040405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Poland</w:t>
            </w:r>
          </w:p>
        </w:tc>
        <w:tc>
          <w:tcPr>
            <w:tcW w:w="2082" w:type="dxa"/>
          </w:tcPr>
          <w:p w14:paraId="701B2362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Having received infertility treatment </w:t>
            </w:r>
          </w:p>
        </w:tc>
        <w:tc>
          <w:tcPr>
            <w:tcW w:w="2080" w:type="dxa"/>
          </w:tcPr>
          <w:p w14:paraId="5C295246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Increased risk depression and/or anxiety and symptomology</w:t>
            </w:r>
          </w:p>
        </w:tc>
      </w:tr>
      <w:tr w:rsidR="00421AF8" w:rsidRPr="007036DE" w14:paraId="442543F7" w14:textId="77777777" w:rsidTr="000C5924">
        <w:tc>
          <w:tcPr>
            <w:tcW w:w="1696" w:type="dxa"/>
            <w:vMerge/>
          </w:tcPr>
          <w:p w14:paraId="7593E471" w14:textId="4625E785" w:rsidR="00421AF8" w:rsidRPr="007036DE" w:rsidRDefault="00421AF8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45AFBFF5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Wu et al (2020)</w:t>
            </w:r>
          </w:p>
        </w:tc>
        <w:tc>
          <w:tcPr>
            <w:tcW w:w="1471" w:type="dxa"/>
          </w:tcPr>
          <w:p w14:paraId="4E638497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hina</w:t>
            </w:r>
          </w:p>
        </w:tc>
        <w:tc>
          <w:tcPr>
            <w:tcW w:w="2082" w:type="dxa"/>
          </w:tcPr>
          <w:p w14:paraId="5AE274D7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Being underweight prior to pregnancy </w:t>
            </w:r>
          </w:p>
        </w:tc>
        <w:tc>
          <w:tcPr>
            <w:tcW w:w="2080" w:type="dxa"/>
          </w:tcPr>
          <w:p w14:paraId="3CA940BC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Increased risk depression and/or anxiety and symptomology</w:t>
            </w:r>
          </w:p>
        </w:tc>
      </w:tr>
      <w:tr w:rsidR="00421AF8" w:rsidRPr="007036DE" w14:paraId="23EBC31F" w14:textId="77777777" w:rsidTr="000C5924">
        <w:tc>
          <w:tcPr>
            <w:tcW w:w="1696" w:type="dxa"/>
            <w:vMerge/>
          </w:tcPr>
          <w:p w14:paraId="64AD2223" w14:textId="4347D61B" w:rsidR="00421AF8" w:rsidRPr="007036DE" w:rsidRDefault="00421AF8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61037686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Preis et al (2020)</w:t>
            </w:r>
          </w:p>
          <w:p w14:paraId="5CE6DC67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1FA24093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2E94031F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lastRenderedPageBreak/>
              <w:t>Ilska (2021)</w:t>
            </w:r>
          </w:p>
          <w:p w14:paraId="7F488D2E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</w:tc>
        <w:tc>
          <w:tcPr>
            <w:tcW w:w="1471" w:type="dxa"/>
          </w:tcPr>
          <w:p w14:paraId="175F35A6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lastRenderedPageBreak/>
              <w:t>USA</w:t>
            </w:r>
          </w:p>
          <w:p w14:paraId="3A99CE7D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39935931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64D18716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55385279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Poland</w:t>
            </w:r>
          </w:p>
        </w:tc>
        <w:tc>
          <w:tcPr>
            <w:tcW w:w="2082" w:type="dxa"/>
          </w:tcPr>
          <w:p w14:paraId="6CC0D2FB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lastRenderedPageBreak/>
              <w:t xml:space="preserve">High risk pregnancy </w:t>
            </w:r>
          </w:p>
        </w:tc>
        <w:tc>
          <w:tcPr>
            <w:tcW w:w="2080" w:type="dxa"/>
          </w:tcPr>
          <w:p w14:paraId="3C6ADE05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Increased risk depression and/or anxiety and symptomology</w:t>
            </w:r>
          </w:p>
          <w:p w14:paraId="6AD442F3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lastRenderedPageBreak/>
              <w:t>Increased risk of stress</w:t>
            </w:r>
          </w:p>
          <w:p w14:paraId="6C195C03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</w:tc>
      </w:tr>
      <w:tr w:rsidR="00421AF8" w:rsidRPr="007036DE" w14:paraId="39A06373" w14:textId="77777777" w:rsidTr="000C5924">
        <w:tc>
          <w:tcPr>
            <w:tcW w:w="1696" w:type="dxa"/>
            <w:vMerge/>
          </w:tcPr>
          <w:p w14:paraId="427AA388" w14:textId="0CBCAB64" w:rsidR="00421AF8" w:rsidRPr="007036DE" w:rsidRDefault="00421AF8" w:rsidP="00874F1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87" w:type="dxa"/>
          </w:tcPr>
          <w:p w14:paraId="75E07756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Farrell et al (2020)</w:t>
            </w:r>
          </w:p>
        </w:tc>
        <w:tc>
          <w:tcPr>
            <w:tcW w:w="1471" w:type="dxa"/>
          </w:tcPr>
          <w:p w14:paraId="5A1BE40D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Qatar</w:t>
            </w:r>
          </w:p>
        </w:tc>
        <w:tc>
          <w:tcPr>
            <w:tcW w:w="2082" w:type="dxa"/>
          </w:tcPr>
          <w:p w14:paraId="7B08BC5B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3</w:t>
            </w:r>
            <w:r w:rsidRPr="007036DE">
              <w:rPr>
                <w:sz w:val="16"/>
                <w:szCs w:val="16"/>
                <w:vertAlign w:val="superscript"/>
              </w:rPr>
              <w:t>rd</w:t>
            </w:r>
            <w:r w:rsidRPr="007036DE">
              <w:rPr>
                <w:sz w:val="16"/>
                <w:szCs w:val="16"/>
              </w:rPr>
              <w:t xml:space="preserve"> trimester or post-natal period</w:t>
            </w:r>
          </w:p>
        </w:tc>
        <w:tc>
          <w:tcPr>
            <w:tcW w:w="2080" w:type="dxa"/>
          </w:tcPr>
          <w:p w14:paraId="192EF602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Highest GAD scores</w:t>
            </w:r>
          </w:p>
        </w:tc>
      </w:tr>
      <w:tr w:rsidR="00421AF8" w:rsidRPr="007036DE" w14:paraId="0C0BDCB3" w14:textId="77777777" w:rsidTr="000C5924">
        <w:tc>
          <w:tcPr>
            <w:tcW w:w="1696" w:type="dxa"/>
            <w:vMerge/>
          </w:tcPr>
          <w:p w14:paraId="5913F982" w14:textId="34D89661" w:rsidR="00421AF8" w:rsidRPr="007036DE" w:rsidRDefault="00421AF8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6E57DC0C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Ilska et al(2021)</w:t>
            </w:r>
          </w:p>
        </w:tc>
        <w:tc>
          <w:tcPr>
            <w:tcW w:w="1471" w:type="dxa"/>
          </w:tcPr>
          <w:p w14:paraId="42A30721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Poland</w:t>
            </w:r>
          </w:p>
        </w:tc>
        <w:tc>
          <w:tcPr>
            <w:tcW w:w="2082" w:type="dxa"/>
          </w:tcPr>
          <w:p w14:paraId="03556657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2</w:t>
            </w:r>
            <w:r w:rsidRPr="007036DE">
              <w:rPr>
                <w:sz w:val="16"/>
                <w:szCs w:val="16"/>
                <w:vertAlign w:val="superscript"/>
              </w:rPr>
              <w:t>nd</w:t>
            </w:r>
            <w:r w:rsidRPr="007036DE">
              <w:rPr>
                <w:sz w:val="16"/>
                <w:szCs w:val="16"/>
              </w:rPr>
              <w:t>/3</w:t>
            </w:r>
            <w:r w:rsidRPr="007036DE">
              <w:rPr>
                <w:sz w:val="16"/>
                <w:szCs w:val="16"/>
                <w:vertAlign w:val="superscript"/>
              </w:rPr>
              <w:t>rd</w:t>
            </w:r>
            <w:r w:rsidRPr="007036DE">
              <w:rPr>
                <w:sz w:val="16"/>
                <w:szCs w:val="16"/>
              </w:rPr>
              <w:t xml:space="preserve"> trimester</w:t>
            </w:r>
          </w:p>
        </w:tc>
        <w:tc>
          <w:tcPr>
            <w:tcW w:w="2080" w:type="dxa"/>
          </w:tcPr>
          <w:p w14:paraId="7E43D9EA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Highest pregnancy pandemic related stress levels </w:t>
            </w:r>
          </w:p>
        </w:tc>
      </w:tr>
      <w:tr w:rsidR="00421AF8" w:rsidRPr="007036DE" w14:paraId="5755E81E" w14:textId="77777777" w:rsidTr="000C5924">
        <w:tc>
          <w:tcPr>
            <w:tcW w:w="1696" w:type="dxa"/>
            <w:vMerge/>
          </w:tcPr>
          <w:p w14:paraId="3E1E7ECB" w14:textId="4459CC5C" w:rsidR="00421AF8" w:rsidRPr="007036DE" w:rsidRDefault="00421AF8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32F2FB54" w14:textId="70E68EC9" w:rsidR="00421AF8" w:rsidRPr="003440A4" w:rsidRDefault="00D92E98" w:rsidP="00874F14">
            <w:pPr>
              <w:rPr>
                <w:sz w:val="16"/>
                <w:szCs w:val="16"/>
                <w:highlight w:val="yellow"/>
              </w:rPr>
            </w:pPr>
            <w:r w:rsidRPr="00D92E98">
              <w:rPr>
                <w:sz w:val="16"/>
                <w:szCs w:val="16"/>
              </w:rPr>
              <w:t>Li et al (2021)</w:t>
            </w:r>
          </w:p>
        </w:tc>
        <w:tc>
          <w:tcPr>
            <w:tcW w:w="1471" w:type="dxa"/>
          </w:tcPr>
          <w:p w14:paraId="7EEBA987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hina</w:t>
            </w:r>
          </w:p>
        </w:tc>
        <w:tc>
          <w:tcPr>
            <w:tcW w:w="2082" w:type="dxa"/>
          </w:tcPr>
          <w:p w14:paraId="31D38F17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Higher levels of fear and anxiety during childbirth </w:t>
            </w:r>
          </w:p>
        </w:tc>
        <w:tc>
          <w:tcPr>
            <w:tcW w:w="2080" w:type="dxa"/>
          </w:tcPr>
          <w:p w14:paraId="1C252054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Increased risk and severity of depression and anxiety </w:t>
            </w:r>
          </w:p>
        </w:tc>
      </w:tr>
      <w:tr w:rsidR="00421AF8" w:rsidRPr="007036DE" w14:paraId="12BCCC4C" w14:textId="77777777" w:rsidTr="000C5924">
        <w:tc>
          <w:tcPr>
            <w:tcW w:w="1696" w:type="dxa"/>
            <w:vMerge/>
          </w:tcPr>
          <w:p w14:paraId="15B6AA2E" w14:textId="7ABC895C" w:rsidR="00421AF8" w:rsidRPr="007036DE" w:rsidRDefault="00421AF8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1BAB740A" w14:textId="34A654F2" w:rsidR="00421AF8" w:rsidRPr="003440A4" w:rsidRDefault="00D92E98" w:rsidP="00874F14">
            <w:pPr>
              <w:rPr>
                <w:sz w:val="16"/>
                <w:szCs w:val="16"/>
                <w:highlight w:val="yellow"/>
              </w:rPr>
            </w:pPr>
            <w:r w:rsidRPr="00D92E98">
              <w:rPr>
                <w:sz w:val="16"/>
                <w:szCs w:val="16"/>
              </w:rPr>
              <w:t>Li et al (2021)</w:t>
            </w:r>
          </w:p>
        </w:tc>
        <w:tc>
          <w:tcPr>
            <w:tcW w:w="1471" w:type="dxa"/>
          </w:tcPr>
          <w:p w14:paraId="4663947E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China </w:t>
            </w:r>
          </w:p>
        </w:tc>
        <w:tc>
          <w:tcPr>
            <w:tcW w:w="2082" w:type="dxa"/>
          </w:tcPr>
          <w:p w14:paraId="75447E30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Less available support during pregnancy and postnatally </w:t>
            </w:r>
          </w:p>
        </w:tc>
        <w:tc>
          <w:tcPr>
            <w:tcW w:w="2080" w:type="dxa"/>
          </w:tcPr>
          <w:p w14:paraId="5FA9DE2A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Increased risk and severity of depression and anxiety</w:t>
            </w:r>
          </w:p>
        </w:tc>
      </w:tr>
      <w:tr w:rsidR="00421AF8" w:rsidRPr="007036DE" w14:paraId="0BE276B2" w14:textId="77777777" w:rsidTr="000C5924">
        <w:tc>
          <w:tcPr>
            <w:tcW w:w="1696" w:type="dxa"/>
            <w:vMerge/>
          </w:tcPr>
          <w:p w14:paraId="4388DFA5" w14:textId="18E856E4" w:rsidR="00421AF8" w:rsidRPr="007036DE" w:rsidRDefault="00421AF8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74F8902F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Sakalidis et al (2021)</w:t>
            </w:r>
          </w:p>
        </w:tc>
        <w:tc>
          <w:tcPr>
            <w:tcW w:w="1471" w:type="dxa"/>
          </w:tcPr>
          <w:p w14:paraId="335831AD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Australia/New Zealand </w:t>
            </w:r>
          </w:p>
        </w:tc>
        <w:tc>
          <w:tcPr>
            <w:tcW w:w="2082" w:type="dxa"/>
          </w:tcPr>
          <w:p w14:paraId="59769B7A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Longer duration of pregnancy during pandemic </w:t>
            </w:r>
          </w:p>
        </w:tc>
        <w:tc>
          <w:tcPr>
            <w:tcW w:w="2080" w:type="dxa"/>
          </w:tcPr>
          <w:p w14:paraId="36378B29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Negatively impacted wellbeing scores </w:t>
            </w:r>
          </w:p>
        </w:tc>
      </w:tr>
      <w:tr w:rsidR="00421AF8" w:rsidRPr="007036DE" w14:paraId="225839EF" w14:textId="77777777" w:rsidTr="000C5924">
        <w:tc>
          <w:tcPr>
            <w:tcW w:w="1696" w:type="dxa"/>
            <w:vMerge/>
          </w:tcPr>
          <w:p w14:paraId="09F03321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03821EE2" w14:textId="77777777" w:rsidR="00CE64C6" w:rsidRDefault="00D92E98" w:rsidP="00874F14">
            <w:pPr>
              <w:rPr>
                <w:sz w:val="16"/>
                <w:szCs w:val="16"/>
              </w:rPr>
            </w:pPr>
            <w:r w:rsidRPr="00D92E98">
              <w:rPr>
                <w:sz w:val="16"/>
                <w:szCs w:val="16"/>
              </w:rPr>
              <w:t xml:space="preserve">Ilska et al (2021) </w:t>
            </w:r>
          </w:p>
          <w:p w14:paraId="196FE898" w14:textId="77777777" w:rsidR="00CE64C6" w:rsidRDefault="00CE64C6" w:rsidP="00874F14">
            <w:pPr>
              <w:rPr>
                <w:sz w:val="16"/>
                <w:szCs w:val="16"/>
              </w:rPr>
            </w:pPr>
          </w:p>
          <w:p w14:paraId="3FC31D36" w14:textId="31E781EB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Lubian Lopez et al (2021)</w:t>
            </w:r>
          </w:p>
          <w:p w14:paraId="3B44847F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4E9BDAD8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Wu et al (2019)</w:t>
            </w:r>
          </w:p>
          <w:p w14:paraId="4C278116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2290030F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Guvenc et al (2021)</w:t>
            </w:r>
          </w:p>
        </w:tc>
        <w:tc>
          <w:tcPr>
            <w:tcW w:w="1471" w:type="dxa"/>
          </w:tcPr>
          <w:p w14:paraId="2798941C" w14:textId="77777777" w:rsidR="00421AF8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Poland </w:t>
            </w:r>
          </w:p>
          <w:p w14:paraId="6B3D6D78" w14:textId="77777777" w:rsidR="00CE64C6" w:rsidRPr="007036DE" w:rsidRDefault="00CE64C6" w:rsidP="00874F14">
            <w:pPr>
              <w:rPr>
                <w:sz w:val="16"/>
                <w:szCs w:val="16"/>
              </w:rPr>
            </w:pPr>
          </w:p>
          <w:p w14:paraId="2376AE38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Spain</w:t>
            </w:r>
          </w:p>
          <w:p w14:paraId="1B066F17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60E0898A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21095837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hina</w:t>
            </w:r>
          </w:p>
          <w:p w14:paraId="0BFEDCFB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4B7042F4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Turkey</w:t>
            </w:r>
          </w:p>
        </w:tc>
        <w:tc>
          <w:tcPr>
            <w:tcW w:w="2082" w:type="dxa"/>
          </w:tcPr>
          <w:p w14:paraId="2CC56634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Primipara</w:t>
            </w:r>
          </w:p>
        </w:tc>
        <w:tc>
          <w:tcPr>
            <w:tcW w:w="2080" w:type="dxa"/>
          </w:tcPr>
          <w:p w14:paraId="2BEEB162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Highest rates of pregnancy related stress </w:t>
            </w:r>
          </w:p>
          <w:p w14:paraId="4DC47EAA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063C2DAE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4DB13198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  <w:p w14:paraId="21C875B4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Higher risk anxiety/depression</w:t>
            </w:r>
          </w:p>
        </w:tc>
      </w:tr>
      <w:tr w:rsidR="00421AF8" w:rsidRPr="007036DE" w14:paraId="420B6F49" w14:textId="77777777" w:rsidTr="000C5924">
        <w:tc>
          <w:tcPr>
            <w:tcW w:w="1696" w:type="dxa"/>
            <w:vMerge/>
          </w:tcPr>
          <w:p w14:paraId="2DB33A80" w14:textId="77777777" w:rsidR="00421AF8" w:rsidRPr="007036DE" w:rsidRDefault="00421AF8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4FD80E93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Lebel et al (2021)</w:t>
            </w:r>
          </w:p>
        </w:tc>
        <w:tc>
          <w:tcPr>
            <w:tcW w:w="1471" w:type="dxa"/>
          </w:tcPr>
          <w:p w14:paraId="132F3364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anada</w:t>
            </w:r>
          </w:p>
        </w:tc>
        <w:tc>
          <w:tcPr>
            <w:tcW w:w="2082" w:type="dxa"/>
          </w:tcPr>
          <w:p w14:paraId="14D3323C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Parity</w:t>
            </w:r>
          </w:p>
        </w:tc>
        <w:tc>
          <w:tcPr>
            <w:tcW w:w="2080" w:type="dxa"/>
          </w:tcPr>
          <w:p w14:paraId="053AF667" w14:textId="77777777" w:rsidR="00421AF8" w:rsidRPr="007036DE" w:rsidRDefault="00421AF8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No differences in anxiety or depression scores across parity groups </w:t>
            </w:r>
          </w:p>
        </w:tc>
      </w:tr>
      <w:tr w:rsidR="002F1E2D" w:rsidRPr="007036DE" w14:paraId="5DBA7E28" w14:textId="77777777" w:rsidTr="000C5924">
        <w:tc>
          <w:tcPr>
            <w:tcW w:w="1696" w:type="dxa"/>
            <w:vMerge w:val="restart"/>
          </w:tcPr>
          <w:p w14:paraId="595E1A07" w14:textId="712CA1E8" w:rsidR="002F1E2D" w:rsidRPr="007036DE" w:rsidRDefault="00421AF8" w:rsidP="00874F14">
            <w:pPr>
              <w:rPr>
                <w:b/>
                <w:bCs/>
                <w:sz w:val="16"/>
                <w:szCs w:val="16"/>
              </w:rPr>
            </w:pPr>
            <w:r w:rsidRPr="007036DE">
              <w:rPr>
                <w:b/>
                <w:bCs/>
                <w:sz w:val="16"/>
                <w:szCs w:val="16"/>
              </w:rPr>
              <w:t xml:space="preserve">IMPACT: </w:t>
            </w:r>
            <w:r w:rsidR="002F1E2D" w:rsidRPr="007036DE">
              <w:rPr>
                <w:b/>
                <w:bCs/>
                <w:sz w:val="16"/>
                <w:szCs w:val="16"/>
              </w:rPr>
              <w:t>Pre morbidity</w:t>
            </w:r>
          </w:p>
        </w:tc>
        <w:tc>
          <w:tcPr>
            <w:tcW w:w="1687" w:type="dxa"/>
          </w:tcPr>
          <w:p w14:paraId="0A1968A5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Lubian &amp; Lopez (2021)</w:t>
            </w:r>
          </w:p>
          <w:p w14:paraId="0BD03D37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Oskovai-Kaplan et al (2020)</w:t>
            </w:r>
          </w:p>
          <w:p w14:paraId="4EC90E18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Li et al (2021)</w:t>
            </w:r>
          </w:p>
        </w:tc>
        <w:tc>
          <w:tcPr>
            <w:tcW w:w="1471" w:type="dxa"/>
          </w:tcPr>
          <w:p w14:paraId="52A4035D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Spain</w:t>
            </w:r>
          </w:p>
          <w:p w14:paraId="7921ED82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42F32FD8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Turkey</w:t>
            </w:r>
          </w:p>
          <w:p w14:paraId="067F4159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78F6C12C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hina</w:t>
            </w:r>
          </w:p>
        </w:tc>
        <w:tc>
          <w:tcPr>
            <w:tcW w:w="2082" w:type="dxa"/>
          </w:tcPr>
          <w:p w14:paraId="2D5DAF1E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Prior comorbid psychotic and depressive disorders</w:t>
            </w:r>
          </w:p>
        </w:tc>
        <w:tc>
          <w:tcPr>
            <w:tcW w:w="2080" w:type="dxa"/>
          </w:tcPr>
          <w:p w14:paraId="7E13EEBB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Higher depression anxiety and insomnia scores</w:t>
            </w:r>
          </w:p>
        </w:tc>
      </w:tr>
      <w:tr w:rsidR="002F1E2D" w:rsidRPr="007036DE" w14:paraId="30F6E91B" w14:textId="77777777" w:rsidTr="000C5924">
        <w:tc>
          <w:tcPr>
            <w:tcW w:w="1696" w:type="dxa"/>
            <w:vMerge/>
          </w:tcPr>
          <w:p w14:paraId="5686B90B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0975C626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Liu et al (2020)</w:t>
            </w:r>
          </w:p>
          <w:p w14:paraId="063F498B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Ravaldi (2020)</w:t>
            </w:r>
          </w:p>
        </w:tc>
        <w:tc>
          <w:tcPr>
            <w:tcW w:w="1471" w:type="dxa"/>
          </w:tcPr>
          <w:p w14:paraId="23DBE683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  <w:p w14:paraId="5F8B1632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Italy</w:t>
            </w:r>
          </w:p>
        </w:tc>
        <w:tc>
          <w:tcPr>
            <w:tcW w:w="2082" w:type="dxa"/>
          </w:tcPr>
          <w:p w14:paraId="75DF6A4E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Previous diagnosis of anxiety and/or depression </w:t>
            </w:r>
          </w:p>
        </w:tc>
        <w:tc>
          <w:tcPr>
            <w:tcW w:w="2080" w:type="dxa"/>
          </w:tcPr>
          <w:p w14:paraId="16FE32FE" w14:textId="21FAF72B" w:rsidR="002F1E2D" w:rsidRPr="007036DE" w:rsidRDefault="00C543B4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most</w:t>
            </w:r>
            <w:r w:rsidR="002F1E2D" w:rsidRPr="007036DE">
              <w:rPr>
                <w:sz w:val="16"/>
                <w:szCs w:val="16"/>
              </w:rPr>
              <w:t xml:space="preserve"> important factors correlating to high levels of psychopathology during lockdown </w:t>
            </w:r>
          </w:p>
        </w:tc>
      </w:tr>
      <w:tr w:rsidR="002F1E2D" w:rsidRPr="007036DE" w14:paraId="75FB3AD9" w14:textId="77777777" w:rsidTr="000C5924">
        <w:tc>
          <w:tcPr>
            <w:tcW w:w="1696" w:type="dxa"/>
            <w:vMerge/>
          </w:tcPr>
          <w:p w14:paraId="0B597872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5D8273C7" w14:textId="399D810B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Farrell et al (2020)</w:t>
            </w:r>
          </w:p>
        </w:tc>
        <w:tc>
          <w:tcPr>
            <w:tcW w:w="1471" w:type="dxa"/>
          </w:tcPr>
          <w:p w14:paraId="584AF28F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Qatar</w:t>
            </w:r>
          </w:p>
        </w:tc>
        <w:tc>
          <w:tcPr>
            <w:tcW w:w="2082" w:type="dxa"/>
          </w:tcPr>
          <w:p w14:paraId="4E482ECA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Rates of depression not affected by previous MH problems or pregnancy complications</w:t>
            </w:r>
          </w:p>
        </w:tc>
        <w:tc>
          <w:tcPr>
            <w:tcW w:w="2080" w:type="dxa"/>
          </w:tcPr>
          <w:p w14:paraId="4237E93A" w14:textId="17F3E9D8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No impact </w:t>
            </w:r>
            <w:r w:rsidR="00C543B4">
              <w:rPr>
                <w:sz w:val="16"/>
                <w:szCs w:val="16"/>
              </w:rPr>
              <w:t>on</w:t>
            </w:r>
            <w:r w:rsidRPr="007036DE">
              <w:rPr>
                <w:sz w:val="16"/>
                <w:szCs w:val="16"/>
              </w:rPr>
              <w:t xml:space="preserve"> mental health </w:t>
            </w:r>
          </w:p>
        </w:tc>
      </w:tr>
      <w:tr w:rsidR="002F1E2D" w:rsidRPr="007036DE" w14:paraId="1FC4A14B" w14:textId="77777777" w:rsidTr="000C5924">
        <w:tc>
          <w:tcPr>
            <w:tcW w:w="1696" w:type="dxa"/>
            <w:vMerge/>
          </w:tcPr>
          <w:p w14:paraId="420D7C6F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1A6B93DB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Wang J. et al (2020)</w:t>
            </w:r>
          </w:p>
        </w:tc>
        <w:tc>
          <w:tcPr>
            <w:tcW w:w="1471" w:type="dxa"/>
          </w:tcPr>
          <w:p w14:paraId="1407FECC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China </w:t>
            </w:r>
          </w:p>
        </w:tc>
        <w:tc>
          <w:tcPr>
            <w:tcW w:w="2082" w:type="dxa"/>
          </w:tcPr>
          <w:p w14:paraId="11C6940E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Chronic physical illness before pregnancy </w:t>
            </w:r>
          </w:p>
        </w:tc>
        <w:tc>
          <w:tcPr>
            <w:tcW w:w="2080" w:type="dxa"/>
          </w:tcPr>
          <w:p w14:paraId="0A2A9C8E" w14:textId="6CA1E8DA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Increased risk of mental illness/insomnia in </w:t>
            </w:r>
            <w:r w:rsidR="0091113E">
              <w:rPr>
                <w:sz w:val="16"/>
                <w:szCs w:val="16"/>
              </w:rPr>
              <w:t xml:space="preserve">the </w:t>
            </w:r>
            <w:r w:rsidRPr="007036DE">
              <w:rPr>
                <w:sz w:val="16"/>
                <w:szCs w:val="16"/>
              </w:rPr>
              <w:t xml:space="preserve">perinatal period </w:t>
            </w:r>
          </w:p>
        </w:tc>
      </w:tr>
      <w:tr w:rsidR="002F1E2D" w:rsidRPr="007036DE" w14:paraId="4626D933" w14:textId="77777777" w:rsidTr="000C5924">
        <w:tc>
          <w:tcPr>
            <w:tcW w:w="1696" w:type="dxa"/>
            <w:vMerge w:val="restart"/>
          </w:tcPr>
          <w:p w14:paraId="064C370F" w14:textId="584C3D36" w:rsidR="002F1E2D" w:rsidRPr="007036DE" w:rsidRDefault="00421AF8" w:rsidP="00874F14">
            <w:pPr>
              <w:rPr>
                <w:b/>
                <w:bCs/>
                <w:sz w:val="16"/>
                <w:szCs w:val="16"/>
              </w:rPr>
            </w:pPr>
            <w:r w:rsidRPr="007036DE">
              <w:rPr>
                <w:b/>
                <w:bCs/>
                <w:sz w:val="16"/>
                <w:szCs w:val="16"/>
              </w:rPr>
              <w:t xml:space="preserve">IMPACT: </w:t>
            </w:r>
            <w:r w:rsidR="002F1E2D" w:rsidRPr="007036DE">
              <w:rPr>
                <w:b/>
                <w:bCs/>
                <w:sz w:val="16"/>
                <w:szCs w:val="16"/>
              </w:rPr>
              <w:t xml:space="preserve">Maternity Service delivery </w:t>
            </w:r>
          </w:p>
        </w:tc>
        <w:tc>
          <w:tcPr>
            <w:tcW w:w="1687" w:type="dxa"/>
          </w:tcPr>
          <w:p w14:paraId="34E8E6E2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laridge et al (2021)</w:t>
            </w:r>
          </w:p>
          <w:p w14:paraId="65EE3AED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7F57733B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Koyucu &amp; Karaca (2021)</w:t>
            </w:r>
          </w:p>
          <w:p w14:paraId="58EC962B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0749D3A7" w14:textId="5A96EAE3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Ozkan Sat et al (2</w:t>
            </w:r>
            <w:r>
              <w:rPr>
                <w:sz w:val="16"/>
                <w:szCs w:val="16"/>
              </w:rPr>
              <w:t>0</w:t>
            </w:r>
            <w:r w:rsidRPr="007036DE">
              <w:rPr>
                <w:sz w:val="16"/>
                <w:szCs w:val="16"/>
              </w:rPr>
              <w:t>21)</w:t>
            </w:r>
          </w:p>
        </w:tc>
        <w:tc>
          <w:tcPr>
            <w:tcW w:w="1471" w:type="dxa"/>
          </w:tcPr>
          <w:p w14:paraId="26BE1B31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  <w:p w14:paraId="6625E3DE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5CE14BA0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Turkey</w:t>
            </w:r>
          </w:p>
        </w:tc>
        <w:tc>
          <w:tcPr>
            <w:tcW w:w="2082" w:type="dxa"/>
          </w:tcPr>
          <w:p w14:paraId="4A1F10F1" w14:textId="258EA6CE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Change to </w:t>
            </w:r>
            <w:r w:rsidR="0091113E" w:rsidRPr="007036DE">
              <w:rPr>
                <w:sz w:val="16"/>
                <w:szCs w:val="16"/>
              </w:rPr>
              <w:t>women’s birth</w:t>
            </w:r>
            <w:r w:rsidRPr="007036DE">
              <w:rPr>
                <w:sz w:val="16"/>
                <w:szCs w:val="16"/>
              </w:rPr>
              <w:t xml:space="preserve"> plan </w:t>
            </w:r>
          </w:p>
        </w:tc>
        <w:tc>
          <w:tcPr>
            <w:tcW w:w="2080" w:type="dxa"/>
          </w:tcPr>
          <w:p w14:paraId="24D9C2E5" w14:textId="0680D448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Significant increase </w:t>
            </w:r>
            <w:r w:rsidR="0091113E">
              <w:rPr>
                <w:sz w:val="16"/>
                <w:szCs w:val="16"/>
              </w:rPr>
              <w:t xml:space="preserve">in </w:t>
            </w:r>
            <w:r w:rsidRPr="007036DE">
              <w:rPr>
                <w:sz w:val="16"/>
                <w:szCs w:val="16"/>
              </w:rPr>
              <w:t xml:space="preserve">depressive symptomology </w:t>
            </w:r>
          </w:p>
          <w:p w14:paraId="5116A0C2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6C221CF3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73BD7462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Increase Anxiety symptomology </w:t>
            </w:r>
          </w:p>
        </w:tc>
      </w:tr>
      <w:tr w:rsidR="002F1E2D" w:rsidRPr="007036DE" w14:paraId="5CCB17E8" w14:textId="77777777" w:rsidTr="000C5924">
        <w:tc>
          <w:tcPr>
            <w:tcW w:w="1696" w:type="dxa"/>
            <w:vMerge/>
          </w:tcPr>
          <w:p w14:paraId="5B674E45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2532979E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Koyucu &amp;Karaca (2021)</w:t>
            </w:r>
          </w:p>
          <w:p w14:paraId="20EF471E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1687FEA7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7A40FB58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Ozkan Sat et al (2021)</w:t>
            </w:r>
          </w:p>
        </w:tc>
        <w:tc>
          <w:tcPr>
            <w:tcW w:w="1471" w:type="dxa"/>
          </w:tcPr>
          <w:p w14:paraId="3CB1E62D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Turkey</w:t>
            </w:r>
          </w:p>
          <w:p w14:paraId="0FD820F2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71749A29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214B0438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1530C7EE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Turkey</w:t>
            </w:r>
          </w:p>
        </w:tc>
        <w:tc>
          <w:tcPr>
            <w:tcW w:w="2082" w:type="dxa"/>
          </w:tcPr>
          <w:p w14:paraId="0B72ADE3" w14:textId="188725A6" w:rsidR="002F1E2D" w:rsidRPr="007036DE" w:rsidRDefault="00D74395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Postponement of</w:t>
            </w:r>
            <w:r w:rsidR="002F1E2D" w:rsidRPr="007036DE">
              <w:rPr>
                <w:sz w:val="16"/>
                <w:szCs w:val="16"/>
              </w:rPr>
              <w:t xml:space="preserve"> prenatal care </w:t>
            </w:r>
          </w:p>
          <w:p w14:paraId="49858853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22CBAE19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7AE2B5AB" w14:textId="705FEE5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Change from </w:t>
            </w:r>
            <w:r w:rsidR="00D74395">
              <w:rPr>
                <w:sz w:val="16"/>
                <w:szCs w:val="16"/>
              </w:rPr>
              <w:t>face-to-face</w:t>
            </w:r>
            <w:r w:rsidRPr="007036DE">
              <w:rPr>
                <w:sz w:val="16"/>
                <w:szCs w:val="16"/>
              </w:rPr>
              <w:t xml:space="preserve"> to virtual prenatal care </w:t>
            </w:r>
          </w:p>
        </w:tc>
        <w:tc>
          <w:tcPr>
            <w:tcW w:w="2080" w:type="dxa"/>
          </w:tcPr>
          <w:p w14:paraId="666050FD" w14:textId="66B081AA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Significant increase </w:t>
            </w:r>
            <w:r w:rsidR="0091113E">
              <w:rPr>
                <w:sz w:val="16"/>
                <w:szCs w:val="16"/>
              </w:rPr>
              <w:t xml:space="preserve">in </w:t>
            </w:r>
            <w:r w:rsidRPr="007036DE">
              <w:rPr>
                <w:sz w:val="16"/>
                <w:szCs w:val="16"/>
              </w:rPr>
              <w:t>depressive symptomology:</w:t>
            </w:r>
          </w:p>
          <w:p w14:paraId="180FDB18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3354F1C0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Increase Anxiety symptomology </w:t>
            </w:r>
          </w:p>
        </w:tc>
      </w:tr>
      <w:tr w:rsidR="002F1E2D" w:rsidRPr="007036DE" w14:paraId="3D97EE77" w14:textId="77777777" w:rsidTr="000C5924">
        <w:tc>
          <w:tcPr>
            <w:tcW w:w="1696" w:type="dxa"/>
            <w:vMerge/>
          </w:tcPr>
          <w:p w14:paraId="76611238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0504E09D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Vigod et al (2021)</w:t>
            </w:r>
          </w:p>
        </w:tc>
        <w:tc>
          <w:tcPr>
            <w:tcW w:w="1471" w:type="dxa"/>
          </w:tcPr>
          <w:p w14:paraId="021F2502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Canada </w:t>
            </w:r>
          </w:p>
        </w:tc>
        <w:tc>
          <w:tcPr>
            <w:tcW w:w="2082" w:type="dxa"/>
          </w:tcPr>
          <w:p w14:paraId="7FDB6882" w14:textId="5DC67502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Reduced health visits to newly delivered mothers during </w:t>
            </w:r>
            <w:r w:rsidR="00D74395">
              <w:rPr>
                <w:sz w:val="16"/>
                <w:szCs w:val="16"/>
              </w:rPr>
              <w:t>severely</w:t>
            </w:r>
            <w:r w:rsidRPr="007036DE">
              <w:rPr>
                <w:sz w:val="16"/>
                <w:szCs w:val="16"/>
              </w:rPr>
              <w:t xml:space="preserve"> restricted lockdown </w:t>
            </w:r>
          </w:p>
        </w:tc>
        <w:tc>
          <w:tcPr>
            <w:tcW w:w="2080" w:type="dxa"/>
          </w:tcPr>
          <w:p w14:paraId="1F453892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Higher levels of depression </w:t>
            </w:r>
          </w:p>
        </w:tc>
      </w:tr>
      <w:tr w:rsidR="002F1E2D" w:rsidRPr="007036DE" w14:paraId="4EFAE03C" w14:textId="77777777" w:rsidTr="000C5924">
        <w:tc>
          <w:tcPr>
            <w:tcW w:w="1696" w:type="dxa"/>
            <w:vMerge/>
          </w:tcPr>
          <w:p w14:paraId="08A41244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195D75AD" w14:textId="3AD771C7" w:rsidR="002F1E2D" w:rsidRPr="007036DE" w:rsidRDefault="00D74395" w:rsidP="00874F14">
            <w:pPr>
              <w:rPr>
                <w:sz w:val="16"/>
                <w:szCs w:val="16"/>
              </w:rPr>
            </w:pPr>
            <w:r w:rsidRPr="000862CE">
              <w:rPr>
                <w:rFonts w:ascii="Aptos" w:eastAsia="Times New Roman" w:hAnsi="Aptos" w:cs="Times New Roman"/>
                <w:sz w:val="16"/>
                <w:szCs w:val="16"/>
              </w:rPr>
              <w:t>Ionia et al (2021)</w:t>
            </w:r>
          </w:p>
        </w:tc>
        <w:tc>
          <w:tcPr>
            <w:tcW w:w="1471" w:type="dxa"/>
          </w:tcPr>
          <w:p w14:paraId="685B620E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Italy </w:t>
            </w:r>
          </w:p>
        </w:tc>
        <w:tc>
          <w:tcPr>
            <w:tcW w:w="2082" w:type="dxa"/>
          </w:tcPr>
          <w:p w14:paraId="14CDA6C7" w14:textId="57652DB6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Lack of </w:t>
            </w:r>
            <w:r w:rsidR="001707CD">
              <w:rPr>
                <w:sz w:val="16"/>
                <w:szCs w:val="16"/>
              </w:rPr>
              <w:t>prenatal</w:t>
            </w:r>
            <w:r w:rsidRPr="007036DE">
              <w:rPr>
                <w:sz w:val="16"/>
                <w:szCs w:val="16"/>
              </w:rPr>
              <w:t xml:space="preserve"> care during lockdown </w:t>
            </w:r>
          </w:p>
        </w:tc>
        <w:tc>
          <w:tcPr>
            <w:tcW w:w="2080" w:type="dxa"/>
          </w:tcPr>
          <w:p w14:paraId="3083E527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Higher levels of depression</w:t>
            </w:r>
          </w:p>
        </w:tc>
      </w:tr>
      <w:tr w:rsidR="002F1E2D" w:rsidRPr="007036DE" w14:paraId="3A4E6C6A" w14:textId="77777777" w:rsidTr="000C5924">
        <w:tc>
          <w:tcPr>
            <w:tcW w:w="1696" w:type="dxa"/>
            <w:vMerge/>
          </w:tcPr>
          <w:p w14:paraId="09793A30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0AB9F57E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Korukcu et al (2022)</w:t>
            </w:r>
          </w:p>
        </w:tc>
        <w:tc>
          <w:tcPr>
            <w:tcW w:w="1471" w:type="dxa"/>
          </w:tcPr>
          <w:p w14:paraId="287E50AE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Turkey</w:t>
            </w:r>
          </w:p>
        </w:tc>
        <w:tc>
          <w:tcPr>
            <w:tcW w:w="2082" w:type="dxa"/>
          </w:tcPr>
          <w:p w14:paraId="10E9EA52" w14:textId="2F0E9E92" w:rsidR="002F1E2D" w:rsidRPr="007036DE" w:rsidRDefault="00877382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Fear viral</w:t>
            </w:r>
            <w:r w:rsidR="002F1E2D" w:rsidRPr="007036DE">
              <w:rPr>
                <w:sz w:val="16"/>
                <w:szCs w:val="16"/>
              </w:rPr>
              <w:t xml:space="preserve"> transmission at</w:t>
            </w:r>
            <w:r>
              <w:rPr>
                <w:sz w:val="16"/>
                <w:szCs w:val="16"/>
              </w:rPr>
              <w:t xml:space="preserve"> </w:t>
            </w:r>
            <w:r w:rsidR="002F1E2D" w:rsidRPr="007036DE">
              <w:rPr>
                <w:sz w:val="16"/>
                <w:szCs w:val="16"/>
              </w:rPr>
              <w:t xml:space="preserve">hospital birth </w:t>
            </w:r>
          </w:p>
        </w:tc>
        <w:tc>
          <w:tcPr>
            <w:tcW w:w="2080" w:type="dxa"/>
          </w:tcPr>
          <w:p w14:paraId="78CF0DB9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Higher levels of depression</w:t>
            </w:r>
          </w:p>
        </w:tc>
      </w:tr>
      <w:tr w:rsidR="002F1E2D" w:rsidRPr="007036DE" w14:paraId="73EAAC43" w14:textId="77777777" w:rsidTr="000C5924">
        <w:tc>
          <w:tcPr>
            <w:tcW w:w="1696" w:type="dxa"/>
            <w:vMerge/>
          </w:tcPr>
          <w:p w14:paraId="6DA2023C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7B3CAEEE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Korukcu et al (2022)</w:t>
            </w:r>
          </w:p>
        </w:tc>
        <w:tc>
          <w:tcPr>
            <w:tcW w:w="1471" w:type="dxa"/>
          </w:tcPr>
          <w:p w14:paraId="1516B7EC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Turkey</w:t>
            </w:r>
          </w:p>
        </w:tc>
        <w:tc>
          <w:tcPr>
            <w:tcW w:w="2082" w:type="dxa"/>
          </w:tcPr>
          <w:p w14:paraId="239A9EB8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Request by women for elective caesarean section</w:t>
            </w:r>
          </w:p>
        </w:tc>
        <w:tc>
          <w:tcPr>
            <w:tcW w:w="2080" w:type="dxa"/>
          </w:tcPr>
          <w:p w14:paraId="7DC7C558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Higher levels of depression</w:t>
            </w:r>
          </w:p>
        </w:tc>
      </w:tr>
      <w:tr w:rsidR="00871AA0" w:rsidRPr="007036DE" w14:paraId="70B807C7" w14:textId="77777777" w:rsidTr="000C5924">
        <w:trPr>
          <w:trHeight w:val="2211"/>
        </w:trPr>
        <w:tc>
          <w:tcPr>
            <w:tcW w:w="1696" w:type="dxa"/>
            <w:vMerge/>
          </w:tcPr>
          <w:p w14:paraId="0CDF8ABE" w14:textId="77777777" w:rsidR="00871AA0" w:rsidRPr="007036DE" w:rsidRDefault="00871AA0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76DA4CFF" w14:textId="77777777" w:rsidR="00871AA0" w:rsidRPr="007036DE" w:rsidRDefault="00871AA0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Janevic et al (2021)</w:t>
            </w:r>
          </w:p>
        </w:tc>
        <w:tc>
          <w:tcPr>
            <w:tcW w:w="1471" w:type="dxa"/>
          </w:tcPr>
          <w:p w14:paraId="473069B6" w14:textId="77777777" w:rsidR="00871AA0" w:rsidRPr="007036DE" w:rsidRDefault="00871AA0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</w:tc>
        <w:tc>
          <w:tcPr>
            <w:tcW w:w="2082" w:type="dxa"/>
          </w:tcPr>
          <w:p w14:paraId="0AC0E618" w14:textId="63E4E257" w:rsidR="00871AA0" w:rsidRPr="00871AA0" w:rsidRDefault="00871AA0" w:rsidP="00871A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871AA0">
              <w:rPr>
                <w:sz w:val="16"/>
                <w:szCs w:val="16"/>
              </w:rPr>
              <w:t xml:space="preserve">Women who gave birth during </w:t>
            </w:r>
            <w:r>
              <w:rPr>
                <w:sz w:val="16"/>
                <w:szCs w:val="16"/>
              </w:rPr>
              <w:t xml:space="preserve">the COVID-19 </w:t>
            </w:r>
            <w:r w:rsidRPr="00871AA0">
              <w:rPr>
                <w:sz w:val="16"/>
                <w:szCs w:val="16"/>
              </w:rPr>
              <w:t xml:space="preserve">pandemic peak </w:t>
            </w:r>
          </w:p>
          <w:p w14:paraId="2547D39A" w14:textId="6899A80C" w:rsidR="00871AA0" w:rsidRPr="00871AA0" w:rsidRDefault="00871AA0" w:rsidP="00871A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871AA0">
              <w:rPr>
                <w:sz w:val="16"/>
                <w:szCs w:val="16"/>
              </w:rPr>
              <w:t>SARS-CoC-2 positive</w:t>
            </w:r>
          </w:p>
          <w:p w14:paraId="4F8D8D37" w14:textId="1CED1131" w:rsidR="00871AA0" w:rsidRPr="00871AA0" w:rsidRDefault="00871AA0" w:rsidP="00871A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871AA0">
              <w:rPr>
                <w:sz w:val="16"/>
                <w:szCs w:val="16"/>
              </w:rPr>
              <w:t>Black and Latino women</w:t>
            </w:r>
          </w:p>
          <w:p w14:paraId="046F61C2" w14:textId="1C6FDF08" w:rsidR="00871AA0" w:rsidRPr="00871AA0" w:rsidRDefault="00871AA0" w:rsidP="00871A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871AA0">
              <w:rPr>
                <w:sz w:val="16"/>
                <w:szCs w:val="16"/>
              </w:rPr>
              <w:t>Lower birth satisfaction and higher perceived health discrimination</w:t>
            </w:r>
          </w:p>
          <w:p w14:paraId="27543FCA" w14:textId="0DE7E588" w:rsidR="00871AA0" w:rsidRPr="00871AA0" w:rsidRDefault="00871AA0" w:rsidP="00871A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871AA0">
              <w:rPr>
                <w:sz w:val="16"/>
                <w:szCs w:val="16"/>
              </w:rPr>
              <w:t xml:space="preserve">Exposure to 1 or more </w:t>
            </w:r>
            <w:r>
              <w:rPr>
                <w:sz w:val="16"/>
                <w:szCs w:val="16"/>
              </w:rPr>
              <w:t>incidents</w:t>
            </w:r>
            <w:r w:rsidRPr="00871AA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of </w:t>
            </w:r>
            <w:r w:rsidRPr="00871AA0">
              <w:rPr>
                <w:sz w:val="16"/>
                <w:szCs w:val="16"/>
              </w:rPr>
              <w:t xml:space="preserve">healthcare discrimination </w:t>
            </w:r>
          </w:p>
        </w:tc>
        <w:tc>
          <w:tcPr>
            <w:tcW w:w="2080" w:type="dxa"/>
          </w:tcPr>
          <w:p w14:paraId="3692C178" w14:textId="77777777" w:rsidR="00871AA0" w:rsidRPr="00871AA0" w:rsidRDefault="00871AA0" w:rsidP="00871A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871AA0">
              <w:rPr>
                <w:sz w:val="16"/>
                <w:szCs w:val="16"/>
              </w:rPr>
              <w:t>Higher levels of depression</w:t>
            </w:r>
          </w:p>
          <w:p w14:paraId="661FE599" w14:textId="669FCA43" w:rsidR="00871AA0" w:rsidRPr="00871AA0" w:rsidRDefault="00871AA0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036DE">
              <w:rPr>
                <w:sz w:val="16"/>
                <w:szCs w:val="16"/>
              </w:rPr>
              <w:t xml:space="preserve">Higher post=partum stress and </w:t>
            </w:r>
            <w:r>
              <w:rPr>
                <w:sz w:val="16"/>
                <w:szCs w:val="16"/>
              </w:rPr>
              <w:t>birth-related</w:t>
            </w:r>
            <w:r w:rsidRPr="007036DE">
              <w:rPr>
                <w:sz w:val="16"/>
                <w:szCs w:val="16"/>
              </w:rPr>
              <w:t xml:space="preserve"> PTSD</w:t>
            </w:r>
          </w:p>
        </w:tc>
      </w:tr>
      <w:tr w:rsidR="002F1E2D" w:rsidRPr="007036DE" w14:paraId="760C03BB" w14:textId="77777777" w:rsidTr="000C5924">
        <w:tc>
          <w:tcPr>
            <w:tcW w:w="1696" w:type="dxa"/>
            <w:vMerge w:val="restart"/>
          </w:tcPr>
          <w:p w14:paraId="00872C90" w14:textId="7FD52B3D" w:rsidR="002F1E2D" w:rsidRPr="007036DE" w:rsidRDefault="00421AF8" w:rsidP="00874F14">
            <w:pPr>
              <w:rPr>
                <w:b/>
                <w:bCs/>
                <w:sz w:val="16"/>
                <w:szCs w:val="16"/>
              </w:rPr>
            </w:pPr>
            <w:r w:rsidRPr="007036DE">
              <w:rPr>
                <w:b/>
                <w:bCs/>
                <w:sz w:val="16"/>
                <w:szCs w:val="16"/>
              </w:rPr>
              <w:t xml:space="preserve">IMPACT: </w:t>
            </w:r>
            <w:r w:rsidR="002F1E2D" w:rsidRPr="007036DE">
              <w:rPr>
                <w:b/>
                <w:bCs/>
                <w:sz w:val="16"/>
                <w:szCs w:val="16"/>
              </w:rPr>
              <w:t>Impacts upon relationships, family networks and PMH</w:t>
            </w:r>
          </w:p>
        </w:tc>
        <w:tc>
          <w:tcPr>
            <w:tcW w:w="1687" w:type="dxa"/>
          </w:tcPr>
          <w:p w14:paraId="5CC5473C" w14:textId="12A332E1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Vigo</w:t>
            </w:r>
            <w:r>
              <w:rPr>
                <w:sz w:val="16"/>
                <w:szCs w:val="16"/>
              </w:rPr>
              <w:t>d</w:t>
            </w:r>
            <w:r w:rsidRPr="007036DE">
              <w:rPr>
                <w:sz w:val="16"/>
                <w:szCs w:val="16"/>
              </w:rPr>
              <w:t xml:space="preserve"> et al (2021)</w:t>
            </w:r>
          </w:p>
        </w:tc>
        <w:tc>
          <w:tcPr>
            <w:tcW w:w="1471" w:type="dxa"/>
          </w:tcPr>
          <w:p w14:paraId="261FFAE9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Canada </w:t>
            </w:r>
          </w:p>
        </w:tc>
        <w:tc>
          <w:tcPr>
            <w:tcW w:w="2082" w:type="dxa"/>
          </w:tcPr>
          <w:p w14:paraId="33E99416" w14:textId="1DE92B5D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Decreased family support for parents in </w:t>
            </w:r>
            <w:r w:rsidR="00614CF8">
              <w:rPr>
                <w:sz w:val="16"/>
                <w:szCs w:val="16"/>
              </w:rPr>
              <w:t xml:space="preserve">the </w:t>
            </w:r>
            <w:r w:rsidRPr="007036DE">
              <w:rPr>
                <w:sz w:val="16"/>
                <w:szCs w:val="16"/>
              </w:rPr>
              <w:t xml:space="preserve">highest restricted lockdown areas </w:t>
            </w:r>
          </w:p>
        </w:tc>
        <w:tc>
          <w:tcPr>
            <w:tcW w:w="2080" w:type="dxa"/>
          </w:tcPr>
          <w:p w14:paraId="22E2E8DC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Lower mental health </w:t>
            </w:r>
          </w:p>
        </w:tc>
      </w:tr>
      <w:tr w:rsidR="002F1E2D" w:rsidRPr="007036DE" w14:paraId="2D60E003" w14:textId="77777777" w:rsidTr="000C5924">
        <w:tc>
          <w:tcPr>
            <w:tcW w:w="1696" w:type="dxa"/>
            <w:vMerge/>
          </w:tcPr>
          <w:p w14:paraId="45F80589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56F92220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Mizrak Sahin &amp;Kabakci (2020)</w:t>
            </w:r>
          </w:p>
        </w:tc>
        <w:tc>
          <w:tcPr>
            <w:tcW w:w="1471" w:type="dxa"/>
          </w:tcPr>
          <w:p w14:paraId="23BB756A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Turkey</w:t>
            </w:r>
          </w:p>
        </w:tc>
        <w:tc>
          <w:tcPr>
            <w:tcW w:w="2082" w:type="dxa"/>
          </w:tcPr>
          <w:p w14:paraId="69942C09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Loss of traditional family support for pregnant and post-natal women </w:t>
            </w:r>
          </w:p>
        </w:tc>
        <w:tc>
          <w:tcPr>
            <w:tcW w:w="2080" w:type="dxa"/>
          </w:tcPr>
          <w:p w14:paraId="746A4EE0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Increased loneliness and isolation</w:t>
            </w:r>
          </w:p>
        </w:tc>
      </w:tr>
      <w:tr w:rsidR="002F1E2D" w:rsidRPr="007036DE" w14:paraId="5E95CE5C" w14:textId="77777777" w:rsidTr="000C5924">
        <w:tc>
          <w:tcPr>
            <w:tcW w:w="1696" w:type="dxa"/>
            <w:vMerge/>
          </w:tcPr>
          <w:p w14:paraId="787E97A5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2B8C9CDD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Wang, Y et al (2020)</w:t>
            </w:r>
          </w:p>
        </w:tc>
        <w:tc>
          <w:tcPr>
            <w:tcW w:w="1471" w:type="dxa"/>
          </w:tcPr>
          <w:p w14:paraId="2F475268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hina</w:t>
            </w:r>
          </w:p>
        </w:tc>
        <w:tc>
          <w:tcPr>
            <w:tcW w:w="2082" w:type="dxa"/>
          </w:tcPr>
          <w:p w14:paraId="5E3125FD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Prolonged mother/baby separation </w:t>
            </w:r>
          </w:p>
        </w:tc>
        <w:tc>
          <w:tcPr>
            <w:tcW w:w="2080" w:type="dxa"/>
          </w:tcPr>
          <w:p w14:paraId="1E8B3C52" w14:textId="0925CDEB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Associated with </w:t>
            </w:r>
            <w:r w:rsidR="00E1265C">
              <w:rPr>
                <w:sz w:val="16"/>
                <w:szCs w:val="16"/>
              </w:rPr>
              <w:t xml:space="preserve">a </w:t>
            </w:r>
            <w:r w:rsidRPr="007036DE">
              <w:rPr>
                <w:sz w:val="16"/>
                <w:szCs w:val="16"/>
              </w:rPr>
              <w:t xml:space="preserve">negative impact on </w:t>
            </w:r>
            <w:r w:rsidR="00E1265C">
              <w:rPr>
                <w:sz w:val="16"/>
                <w:szCs w:val="16"/>
              </w:rPr>
              <w:t>maternal-infant</w:t>
            </w:r>
            <w:r w:rsidRPr="007036DE">
              <w:rPr>
                <w:sz w:val="16"/>
                <w:szCs w:val="16"/>
              </w:rPr>
              <w:t xml:space="preserve"> bonding and </w:t>
            </w:r>
            <w:r w:rsidR="00E1265C">
              <w:rPr>
                <w:sz w:val="16"/>
                <w:szCs w:val="16"/>
              </w:rPr>
              <w:t>breastfeeding</w:t>
            </w:r>
            <w:r w:rsidRPr="007036DE">
              <w:rPr>
                <w:sz w:val="16"/>
                <w:szCs w:val="16"/>
              </w:rPr>
              <w:t xml:space="preserve"> </w:t>
            </w:r>
          </w:p>
        </w:tc>
      </w:tr>
      <w:tr w:rsidR="002F1E2D" w:rsidRPr="007036DE" w14:paraId="4B7F9AC1" w14:textId="77777777" w:rsidTr="000C5924">
        <w:tc>
          <w:tcPr>
            <w:tcW w:w="1696" w:type="dxa"/>
            <w:vMerge/>
          </w:tcPr>
          <w:p w14:paraId="341A7E95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7776E7D4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Fernandes et al (2021)</w:t>
            </w:r>
          </w:p>
        </w:tc>
        <w:tc>
          <w:tcPr>
            <w:tcW w:w="1471" w:type="dxa"/>
          </w:tcPr>
          <w:p w14:paraId="09D1304F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Portugal</w:t>
            </w:r>
          </w:p>
        </w:tc>
        <w:tc>
          <w:tcPr>
            <w:tcW w:w="2082" w:type="dxa"/>
          </w:tcPr>
          <w:p w14:paraId="3936FE99" w14:textId="56F18B61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Mothers who gave birth during </w:t>
            </w:r>
            <w:r w:rsidR="00E1265C">
              <w:rPr>
                <w:sz w:val="16"/>
                <w:szCs w:val="16"/>
              </w:rPr>
              <w:t>COVID-19</w:t>
            </w:r>
            <w:r w:rsidRPr="007036DE">
              <w:rPr>
                <w:sz w:val="16"/>
                <w:szCs w:val="16"/>
              </w:rPr>
              <w:t xml:space="preserve"> had Increased parenting stress </w:t>
            </w:r>
          </w:p>
        </w:tc>
        <w:tc>
          <w:tcPr>
            <w:tcW w:w="2080" w:type="dxa"/>
          </w:tcPr>
          <w:p w14:paraId="0DD1FA65" w14:textId="0D0C401F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Associated with negative impact on </w:t>
            </w:r>
            <w:r w:rsidR="00E1265C">
              <w:rPr>
                <w:sz w:val="16"/>
                <w:szCs w:val="16"/>
              </w:rPr>
              <w:t>maternal-infant</w:t>
            </w:r>
            <w:r w:rsidRPr="007036DE">
              <w:rPr>
                <w:sz w:val="16"/>
                <w:szCs w:val="16"/>
              </w:rPr>
              <w:t xml:space="preserve"> bonding; lower levels of emotional awareness of the child  </w:t>
            </w:r>
          </w:p>
        </w:tc>
      </w:tr>
      <w:tr w:rsidR="002F1E2D" w:rsidRPr="007036DE" w14:paraId="5302A778" w14:textId="77777777" w:rsidTr="000C5924">
        <w:tc>
          <w:tcPr>
            <w:tcW w:w="1696" w:type="dxa"/>
            <w:vMerge/>
          </w:tcPr>
          <w:p w14:paraId="7960C270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10104B36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Mayopoulos et al (2020)</w:t>
            </w:r>
          </w:p>
        </w:tc>
        <w:tc>
          <w:tcPr>
            <w:tcW w:w="1471" w:type="dxa"/>
          </w:tcPr>
          <w:p w14:paraId="20A50F7F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</w:tc>
        <w:tc>
          <w:tcPr>
            <w:tcW w:w="2082" w:type="dxa"/>
          </w:tcPr>
          <w:p w14:paraId="77504457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Higher acute stress response to childbirth by new mothers </w:t>
            </w:r>
          </w:p>
        </w:tc>
        <w:tc>
          <w:tcPr>
            <w:tcW w:w="2080" w:type="dxa"/>
          </w:tcPr>
          <w:p w14:paraId="5D5AA933" w14:textId="3D9442F6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Associated with negative impact on </w:t>
            </w:r>
            <w:r w:rsidR="00E1265C">
              <w:rPr>
                <w:sz w:val="16"/>
                <w:szCs w:val="16"/>
              </w:rPr>
              <w:t>maternal-infant</w:t>
            </w:r>
            <w:r w:rsidRPr="007036DE">
              <w:rPr>
                <w:sz w:val="16"/>
                <w:szCs w:val="16"/>
              </w:rPr>
              <w:t xml:space="preserve"> bonding and </w:t>
            </w:r>
            <w:r w:rsidR="00E1265C">
              <w:rPr>
                <w:sz w:val="16"/>
                <w:szCs w:val="16"/>
              </w:rPr>
              <w:t>breastfeeding</w:t>
            </w:r>
            <w:r w:rsidRPr="007036DE">
              <w:rPr>
                <w:sz w:val="16"/>
                <w:szCs w:val="16"/>
              </w:rPr>
              <w:t xml:space="preserve"> </w:t>
            </w:r>
            <w:r w:rsidR="0065458B" w:rsidRPr="007036DE">
              <w:rPr>
                <w:sz w:val="16"/>
                <w:szCs w:val="16"/>
              </w:rPr>
              <w:t>problems;</w:t>
            </w:r>
          </w:p>
          <w:p w14:paraId="7A1A036F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More child-birth-related PTSD</w:t>
            </w:r>
          </w:p>
        </w:tc>
      </w:tr>
      <w:tr w:rsidR="002F1E2D" w:rsidRPr="007036DE" w14:paraId="6EEB1EA3" w14:textId="77777777" w:rsidTr="000C5924">
        <w:tc>
          <w:tcPr>
            <w:tcW w:w="1696" w:type="dxa"/>
            <w:vMerge/>
          </w:tcPr>
          <w:p w14:paraId="27DF8109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4465F2F6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Janevic et al (2021)</w:t>
            </w:r>
          </w:p>
        </w:tc>
        <w:tc>
          <w:tcPr>
            <w:tcW w:w="1471" w:type="dxa"/>
          </w:tcPr>
          <w:p w14:paraId="63C0F763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</w:tc>
        <w:tc>
          <w:tcPr>
            <w:tcW w:w="2082" w:type="dxa"/>
          </w:tcPr>
          <w:p w14:paraId="7CDF8D44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Lower birth satisfaction</w:t>
            </w:r>
          </w:p>
        </w:tc>
        <w:tc>
          <w:tcPr>
            <w:tcW w:w="2080" w:type="dxa"/>
          </w:tcPr>
          <w:p w14:paraId="273B7705" w14:textId="1DF7B6D0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Associated with negative impact on </w:t>
            </w:r>
            <w:r w:rsidR="0065458B">
              <w:rPr>
                <w:sz w:val="16"/>
                <w:szCs w:val="16"/>
              </w:rPr>
              <w:t>maternal-infant</w:t>
            </w:r>
            <w:r w:rsidRPr="007036DE">
              <w:rPr>
                <w:sz w:val="16"/>
                <w:szCs w:val="16"/>
              </w:rPr>
              <w:t xml:space="preserve"> bonding and </w:t>
            </w:r>
            <w:r w:rsidR="0065458B">
              <w:rPr>
                <w:sz w:val="16"/>
                <w:szCs w:val="16"/>
              </w:rPr>
              <w:t>breastfeeding</w:t>
            </w:r>
            <w:r w:rsidRPr="007036DE">
              <w:rPr>
                <w:sz w:val="16"/>
                <w:szCs w:val="16"/>
              </w:rPr>
              <w:t>;</w:t>
            </w:r>
          </w:p>
          <w:p w14:paraId="2F51C479" w14:textId="31B8EF91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Lower exclusive </w:t>
            </w:r>
            <w:r w:rsidR="0065458B">
              <w:rPr>
                <w:sz w:val="16"/>
                <w:szCs w:val="16"/>
              </w:rPr>
              <w:t>breastfeeding</w:t>
            </w:r>
            <w:r w:rsidRPr="007036DE">
              <w:rPr>
                <w:sz w:val="16"/>
                <w:szCs w:val="16"/>
              </w:rPr>
              <w:t xml:space="preserve"> </w:t>
            </w:r>
          </w:p>
        </w:tc>
      </w:tr>
      <w:tr w:rsidR="002F1E2D" w:rsidRPr="007036DE" w14:paraId="3C5BA0A8" w14:textId="77777777" w:rsidTr="000C5924">
        <w:tc>
          <w:tcPr>
            <w:tcW w:w="1696" w:type="dxa"/>
            <w:vMerge/>
          </w:tcPr>
          <w:p w14:paraId="4D033465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0EFDF729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Sakalodis et al (2021)</w:t>
            </w:r>
          </w:p>
        </w:tc>
        <w:tc>
          <w:tcPr>
            <w:tcW w:w="1471" w:type="dxa"/>
          </w:tcPr>
          <w:p w14:paraId="4E772AA3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Australia/New Zealand </w:t>
            </w:r>
          </w:p>
        </w:tc>
        <w:tc>
          <w:tcPr>
            <w:tcW w:w="2082" w:type="dxa"/>
          </w:tcPr>
          <w:p w14:paraId="4CAB7B7E" w14:textId="67FC4052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Longer pregnancy duration during </w:t>
            </w:r>
            <w:r w:rsidR="00D10701">
              <w:rPr>
                <w:sz w:val="16"/>
                <w:szCs w:val="16"/>
              </w:rPr>
              <w:t xml:space="preserve">the </w:t>
            </w:r>
            <w:r w:rsidRPr="007036DE">
              <w:rPr>
                <w:sz w:val="16"/>
                <w:szCs w:val="16"/>
              </w:rPr>
              <w:t xml:space="preserve">pandemic </w:t>
            </w:r>
          </w:p>
        </w:tc>
        <w:tc>
          <w:tcPr>
            <w:tcW w:w="2080" w:type="dxa"/>
          </w:tcPr>
          <w:p w14:paraId="69AD672A" w14:textId="5DB73D1E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Associated with </w:t>
            </w:r>
            <w:r w:rsidR="00D10701">
              <w:rPr>
                <w:sz w:val="16"/>
                <w:szCs w:val="16"/>
              </w:rPr>
              <w:t xml:space="preserve">a </w:t>
            </w:r>
            <w:r w:rsidRPr="007036DE">
              <w:rPr>
                <w:sz w:val="16"/>
                <w:szCs w:val="16"/>
              </w:rPr>
              <w:t xml:space="preserve">negative impact on </w:t>
            </w:r>
            <w:r w:rsidR="00D10701">
              <w:rPr>
                <w:sz w:val="16"/>
                <w:szCs w:val="16"/>
              </w:rPr>
              <w:t>maternal-infant</w:t>
            </w:r>
            <w:r w:rsidRPr="007036DE">
              <w:rPr>
                <w:sz w:val="16"/>
                <w:szCs w:val="16"/>
              </w:rPr>
              <w:t xml:space="preserve"> bonding and </w:t>
            </w:r>
            <w:r w:rsidR="00D10701">
              <w:rPr>
                <w:sz w:val="16"/>
                <w:szCs w:val="16"/>
              </w:rPr>
              <w:t>breastfeeding</w:t>
            </w:r>
          </w:p>
        </w:tc>
      </w:tr>
      <w:tr w:rsidR="002F1E2D" w:rsidRPr="007036DE" w14:paraId="68F2FE76" w14:textId="77777777" w:rsidTr="000C5924">
        <w:tc>
          <w:tcPr>
            <w:tcW w:w="1696" w:type="dxa"/>
            <w:vMerge/>
          </w:tcPr>
          <w:p w14:paraId="222F242D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058B8F58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Korukcu et al (2021)</w:t>
            </w:r>
          </w:p>
        </w:tc>
        <w:tc>
          <w:tcPr>
            <w:tcW w:w="1471" w:type="dxa"/>
          </w:tcPr>
          <w:p w14:paraId="5E88EEA8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Turkey</w:t>
            </w:r>
          </w:p>
        </w:tc>
        <w:tc>
          <w:tcPr>
            <w:tcW w:w="2082" w:type="dxa"/>
          </w:tcPr>
          <w:p w14:paraId="46387A79" w14:textId="24543868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Fear of transmission </w:t>
            </w:r>
            <w:r w:rsidR="00D10701">
              <w:rPr>
                <w:sz w:val="16"/>
                <w:szCs w:val="16"/>
              </w:rPr>
              <w:t>through</w:t>
            </w:r>
            <w:r w:rsidRPr="007036DE">
              <w:rPr>
                <w:sz w:val="16"/>
                <w:szCs w:val="16"/>
              </w:rPr>
              <w:t xml:space="preserve"> </w:t>
            </w:r>
            <w:r w:rsidR="00D10701">
              <w:rPr>
                <w:sz w:val="16"/>
                <w:szCs w:val="16"/>
              </w:rPr>
              <w:t>breastfeeding</w:t>
            </w:r>
            <w:r w:rsidRPr="007036DE">
              <w:rPr>
                <w:sz w:val="16"/>
                <w:szCs w:val="16"/>
              </w:rPr>
              <w:t xml:space="preserve"> </w:t>
            </w:r>
          </w:p>
        </w:tc>
        <w:tc>
          <w:tcPr>
            <w:tcW w:w="2080" w:type="dxa"/>
          </w:tcPr>
          <w:p w14:paraId="7FBF4CD2" w14:textId="011A7031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Associated with </w:t>
            </w:r>
            <w:r w:rsidR="00D10701">
              <w:rPr>
                <w:sz w:val="16"/>
                <w:szCs w:val="16"/>
              </w:rPr>
              <w:t xml:space="preserve">a </w:t>
            </w:r>
            <w:r w:rsidRPr="007036DE">
              <w:rPr>
                <w:sz w:val="16"/>
                <w:szCs w:val="16"/>
              </w:rPr>
              <w:t xml:space="preserve">negative impact on </w:t>
            </w:r>
            <w:r w:rsidR="00D10701">
              <w:rPr>
                <w:sz w:val="16"/>
                <w:szCs w:val="16"/>
              </w:rPr>
              <w:t>maternal-infant</w:t>
            </w:r>
            <w:r w:rsidRPr="007036DE">
              <w:rPr>
                <w:sz w:val="16"/>
                <w:szCs w:val="16"/>
              </w:rPr>
              <w:t xml:space="preserve"> bonding and </w:t>
            </w:r>
            <w:r w:rsidR="00D10701">
              <w:rPr>
                <w:sz w:val="16"/>
                <w:szCs w:val="16"/>
              </w:rPr>
              <w:t>breastfeeding</w:t>
            </w:r>
          </w:p>
        </w:tc>
      </w:tr>
      <w:tr w:rsidR="002F1E2D" w:rsidRPr="007036DE" w14:paraId="711FBF85" w14:textId="77777777" w:rsidTr="000C5924">
        <w:tc>
          <w:tcPr>
            <w:tcW w:w="1696" w:type="dxa"/>
            <w:vMerge w:val="restart"/>
          </w:tcPr>
          <w:p w14:paraId="7D13D306" w14:textId="77777777" w:rsidR="002F1E2D" w:rsidRPr="007036DE" w:rsidRDefault="002F1E2D" w:rsidP="00874F14">
            <w:pPr>
              <w:rPr>
                <w:b/>
                <w:bCs/>
                <w:sz w:val="16"/>
                <w:szCs w:val="16"/>
              </w:rPr>
            </w:pPr>
            <w:r w:rsidRPr="007036DE">
              <w:rPr>
                <w:b/>
                <w:bCs/>
                <w:sz w:val="16"/>
                <w:szCs w:val="16"/>
              </w:rPr>
              <w:t>EMOTIONAL IMPACT:</w:t>
            </w:r>
          </w:p>
          <w:p w14:paraId="7C937CAB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b/>
                <w:bCs/>
                <w:sz w:val="16"/>
                <w:szCs w:val="16"/>
              </w:rPr>
              <w:t>Fear and Worry</w:t>
            </w:r>
            <w:r w:rsidRPr="007036D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687" w:type="dxa"/>
          </w:tcPr>
          <w:p w14:paraId="4122B71D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Mizrak Sahin &amp; Kabakci (2021)</w:t>
            </w:r>
          </w:p>
        </w:tc>
        <w:tc>
          <w:tcPr>
            <w:tcW w:w="1471" w:type="dxa"/>
          </w:tcPr>
          <w:p w14:paraId="4BD2912B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Turkey</w:t>
            </w:r>
          </w:p>
        </w:tc>
        <w:tc>
          <w:tcPr>
            <w:tcW w:w="2082" w:type="dxa"/>
          </w:tcPr>
          <w:p w14:paraId="6817F875" w14:textId="2D65EA75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Covid-19 specific fear of the unknown; not understanding </w:t>
            </w:r>
            <w:r w:rsidR="00E70D43">
              <w:rPr>
                <w:sz w:val="16"/>
                <w:szCs w:val="16"/>
              </w:rPr>
              <w:t xml:space="preserve">the </w:t>
            </w:r>
            <w:r w:rsidRPr="007036DE">
              <w:rPr>
                <w:sz w:val="16"/>
                <w:szCs w:val="16"/>
              </w:rPr>
              <w:t xml:space="preserve">seriousness of </w:t>
            </w:r>
            <w:r w:rsidR="00E70D43">
              <w:rPr>
                <w:sz w:val="16"/>
                <w:szCs w:val="16"/>
              </w:rPr>
              <w:t xml:space="preserve">the </w:t>
            </w:r>
            <w:r w:rsidRPr="007036DE">
              <w:rPr>
                <w:sz w:val="16"/>
                <w:szCs w:val="16"/>
              </w:rPr>
              <w:t xml:space="preserve">situation  </w:t>
            </w:r>
          </w:p>
        </w:tc>
        <w:tc>
          <w:tcPr>
            <w:tcW w:w="2080" w:type="dxa"/>
          </w:tcPr>
          <w:p w14:paraId="7AA39889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Increased anxiety </w:t>
            </w:r>
          </w:p>
        </w:tc>
      </w:tr>
      <w:tr w:rsidR="002F1E2D" w:rsidRPr="007036DE" w14:paraId="1DBF67F9" w14:textId="77777777" w:rsidTr="000C5924">
        <w:tc>
          <w:tcPr>
            <w:tcW w:w="1696" w:type="dxa"/>
            <w:vMerge/>
          </w:tcPr>
          <w:p w14:paraId="6A0345FA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1AA080FB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Lebel et al (2020)</w:t>
            </w:r>
          </w:p>
          <w:p w14:paraId="1A80EC03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5EEAE5DC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Sharifi-Heris et al (2021)</w:t>
            </w:r>
          </w:p>
        </w:tc>
        <w:tc>
          <w:tcPr>
            <w:tcW w:w="1471" w:type="dxa"/>
          </w:tcPr>
          <w:p w14:paraId="6A9A1B04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Canada </w:t>
            </w:r>
          </w:p>
          <w:p w14:paraId="350B4F7B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0DF4F229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08FAC585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Iran</w:t>
            </w:r>
          </w:p>
        </w:tc>
        <w:tc>
          <w:tcPr>
            <w:tcW w:w="2082" w:type="dxa"/>
          </w:tcPr>
          <w:p w14:paraId="177842C1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Worries of perceived threat of contamination and  to mother &amp; baby’s life </w:t>
            </w:r>
          </w:p>
        </w:tc>
        <w:tc>
          <w:tcPr>
            <w:tcW w:w="2080" w:type="dxa"/>
          </w:tcPr>
          <w:p w14:paraId="7BA5ABDE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Substantially elevated depression and anxiety symptomology </w:t>
            </w:r>
          </w:p>
        </w:tc>
      </w:tr>
      <w:tr w:rsidR="002F1E2D" w:rsidRPr="007036DE" w14:paraId="4B479B92" w14:textId="77777777" w:rsidTr="000C5924">
        <w:tc>
          <w:tcPr>
            <w:tcW w:w="1696" w:type="dxa"/>
            <w:vMerge/>
          </w:tcPr>
          <w:p w14:paraId="53048CE7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709E64C3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Ravalidi et al (2021)</w:t>
            </w:r>
          </w:p>
        </w:tc>
        <w:tc>
          <w:tcPr>
            <w:tcW w:w="1471" w:type="dxa"/>
          </w:tcPr>
          <w:p w14:paraId="36286F73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Italian </w:t>
            </w:r>
          </w:p>
        </w:tc>
        <w:tc>
          <w:tcPr>
            <w:tcW w:w="2082" w:type="dxa"/>
          </w:tcPr>
          <w:p w14:paraId="48486C4A" w14:textId="33E818DD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Increase of fear by mothers after </w:t>
            </w:r>
            <w:r w:rsidR="00FD1F5C">
              <w:rPr>
                <w:sz w:val="16"/>
                <w:szCs w:val="16"/>
              </w:rPr>
              <w:t xml:space="preserve">the </w:t>
            </w:r>
            <w:r w:rsidRPr="007036DE">
              <w:rPr>
                <w:sz w:val="16"/>
                <w:szCs w:val="16"/>
              </w:rPr>
              <w:t xml:space="preserve">pandemic onset </w:t>
            </w:r>
          </w:p>
        </w:tc>
        <w:tc>
          <w:tcPr>
            <w:tcW w:w="2080" w:type="dxa"/>
          </w:tcPr>
          <w:p w14:paraId="1D6F20BC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Reduced joy from 63% to 17%</w:t>
            </w:r>
          </w:p>
        </w:tc>
      </w:tr>
      <w:tr w:rsidR="002F1E2D" w:rsidRPr="007036DE" w14:paraId="77F35D1E" w14:textId="77777777" w:rsidTr="000C5924">
        <w:tc>
          <w:tcPr>
            <w:tcW w:w="1696" w:type="dxa"/>
            <w:vMerge/>
          </w:tcPr>
          <w:p w14:paraId="152810A0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3D1282C5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laridge et al (2021)</w:t>
            </w:r>
          </w:p>
        </w:tc>
        <w:tc>
          <w:tcPr>
            <w:tcW w:w="1471" w:type="dxa"/>
          </w:tcPr>
          <w:p w14:paraId="60F4673E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</w:tc>
        <w:tc>
          <w:tcPr>
            <w:tcW w:w="2082" w:type="dxa"/>
          </w:tcPr>
          <w:p w14:paraId="1B299D9A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Changing circumstances of birth and post-partum period </w:t>
            </w:r>
          </w:p>
        </w:tc>
        <w:tc>
          <w:tcPr>
            <w:tcW w:w="2080" w:type="dxa"/>
          </w:tcPr>
          <w:p w14:paraId="268FDBE3" w14:textId="4F01EF0B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 xml:space="preserve">Worry, </w:t>
            </w:r>
            <w:r w:rsidR="00FD1F5C" w:rsidRPr="007036DE">
              <w:rPr>
                <w:sz w:val="16"/>
                <w:szCs w:val="16"/>
              </w:rPr>
              <w:t>anxiety and</w:t>
            </w:r>
            <w:r w:rsidRPr="007036DE">
              <w:rPr>
                <w:sz w:val="16"/>
                <w:szCs w:val="16"/>
              </w:rPr>
              <w:t xml:space="preserve"> disappointment</w:t>
            </w:r>
          </w:p>
        </w:tc>
      </w:tr>
      <w:tr w:rsidR="002F1E2D" w:rsidRPr="007036DE" w14:paraId="5A9231B9" w14:textId="77777777" w:rsidTr="000C5924">
        <w:tc>
          <w:tcPr>
            <w:tcW w:w="1696" w:type="dxa"/>
            <w:vMerge/>
          </w:tcPr>
          <w:p w14:paraId="4E4836F1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43709CE2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Mayopoulos et al (2021)</w:t>
            </w:r>
          </w:p>
          <w:p w14:paraId="64A20974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37519AD5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laridge et al (2021)</w:t>
            </w:r>
          </w:p>
          <w:p w14:paraId="50ADA23D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3035D53A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Moyer et al (2020)</w:t>
            </w:r>
          </w:p>
          <w:p w14:paraId="2865D6EC" w14:textId="2B1ACE0B" w:rsidR="002F1E2D" w:rsidRPr="007036DE" w:rsidRDefault="00A86ADF" w:rsidP="00874F14">
            <w:pPr>
              <w:rPr>
                <w:sz w:val="16"/>
                <w:szCs w:val="16"/>
              </w:rPr>
            </w:pPr>
            <w:r w:rsidRPr="00A86ADF">
              <w:rPr>
                <w:sz w:val="16"/>
                <w:szCs w:val="16"/>
              </w:rPr>
              <w:t>Kinser et al (2021)</w:t>
            </w:r>
          </w:p>
          <w:p w14:paraId="65F2DC19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Korukcu et al (2021)</w:t>
            </w:r>
          </w:p>
        </w:tc>
        <w:tc>
          <w:tcPr>
            <w:tcW w:w="1471" w:type="dxa"/>
          </w:tcPr>
          <w:p w14:paraId="257AAE68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  <w:p w14:paraId="6E81962F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40DDC43D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16BE2603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  <w:p w14:paraId="17C5105E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05421529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  <w:p w14:paraId="543E6DF9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  <w:p w14:paraId="7F2C33B5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Turkey</w:t>
            </w:r>
          </w:p>
        </w:tc>
        <w:tc>
          <w:tcPr>
            <w:tcW w:w="2082" w:type="dxa"/>
          </w:tcPr>
          <w:p w14:paraId="5DC896C5" w14:textId="37F4F15B" w:rsidR="002F1E2D" w:rsidRPr="007036DE" w:rsidRDefault="00D24F0F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2F1E2D" w:rsidRPr="007036DE">
              <w:rPr>
                <w:sz w:val="16"/>
                <w:szCs w:val="16"/>
              </w:rPr>
              <w:t>Labour and delivery during Covid-19</w:t>
            </w:r>
          </w:p>
          <w:p w14:paraId="734CF2AF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  <w:p w14:paraId="6A070BB9" w14:textId="4ADBFE5C" w:rsidR="002F1E2D" w:rsidRPr="007036DE" w:rsidRDefault="00D24F0F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2F1E2D" w:rsidRPr="007036DE">
              <w:rPr>
                <w:sz w:val="16"/>
                <w:szCs w:val="16"/>
              </w:rPr>
              <w:t xml:space="preserve">Hospitalisation&amp; viral transmission </w:t>
            </w:r>
          </w:p>
          <w:p w14:paraId="61880201" w14:textId="74B9E224" w:rsidR="002F1E2D" w:rsidRPr="007036DE" w:rsidRDefault="00D24F0F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2F1E2D" w:rsidRPr="007036DE">
              <w:rPr>
                <w:sz w:val="16"/>
                <w:szCs w:val="16"/>
              </w:rPr>
              <w:t>Hospitalisation&amp; viral transmission</w:t>
            </w:r>
          </w:p>
        </w:tc>
        <w:tc>
          <w:tcPr>
            <w:tcW w:w="2080" w:type="dxa"/>
          </w:tcPr>
          <w:p w14:paraId="39C1CAE9" w14:textId="3D9F8B49" w:rsidR="002F1E2D" w:rsidRPr="007036DE" w:rsidRDefault="007D04BF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2F1E2D" w:rsidRPr="007036DE">
              <w:rPr>
                <w:sz w:val="16"/>
                <w:szCs w:val="16"/>
              </w:rPr>
              <w:t xml:space="preserve">Fear and anxiety </w:t>
            </w:r>
          </w:p>
        </w:tc>
      </w:tr>
      <w:tr w:rsidR="002F1E2D" w:rsidRPr="007036DE" w14:paraId="2F055BCE" w14:textId="77777777" w:rsidTr="000C5924">
        <w:tc>
          <w:tcPr>
            <w:tcW w:w="1696" w:type="dxa"/>
            <w:vMerge w:val="restart"/>
          </w:tcPr>
          <w:p w14:paraId="2169DFAE" w14:textId="77777777" w:rsidR="00421AF8" w:rsidRPr="007036DE" w:rsidRDefault="00421AF8" w:rsidP="00421AF8">
            <w:pPr>
              <w:rPr>
                <w:b/>
                <w:bCs/>
                <w:sz w:val="16"/>
                <w:szCs w:val="16"/>
              </w:rPr>
            </w:pPr>
            <w:r w:rsidRPr="007036DE">
              <w:rPr>
                <w:b/>
                <w:bCs/>
                <w:sz w:val="16"/>
                <w:szCs w:val="16"/>
              </w:rPr>
              <w:t>EMOTIONAL IMPACT:</w:t>
            </w:r>
          </w:p>
          <w:p w14:paraId="5FF83E15" w14:textId="77777777" w:rsidR="002F1E2D" w:rsidRPr="007036DE" w:rsidRDefault="002F1E2D" w:rsidP="00874F14">
            <w:pPr>
              <w:rPr>
                <w:b/>
                <w:bCs/>
                <w:sz w:val="16"/>
                <w:szCs w:val="16"/>
              </w:rPr>
            </w:pPr>
            <w:r w:rsidRPr="007036DE">
              <w:rPr>
                <w:b/>
                <w:bCs/>
                <w:sz w:val="16"/>
                <w:szCs w:val="16"/>
              </w:rPr>
              <w:lastRenderedPageBreak/>
              <w:t>Grief and loss</w:t>
            </w:r>
          </w:p>
        </w:tc>
        <w:tc>
          <w:tcPr>
            <w:tcW w:w="1687" w:type="dxa"/>
          </w:tcPr>
          <w:p w14:paraId="51728E9C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lastRenderedPageBreak/>
              <w:t>Harrison et al (2020)</w:t>
            </w:r>
          </w:p>
          <w:p w14:paraId="32D5CE7D" w14:textId="2BC1EDA8" w:rsidR="002F1E2D" w:rsidRPr="007036DE" w:rsidRDefault="001D0A13" w:rsidP="00874F14">
            <w:pPr>
              <w:rPr>
                <w:sz w:val="16"/>
                <w:szCs w:val="16"/>
              </w:rPr>
            </w:pPr>
            <w:r w:rsidRPr="001D0A13">
              <w:rPr>
                <w:sz w:val="16"/>
                <w:szCs w:val="16"/>
              </w:rPr>
              <w:t>Claridge et al</w:t>
            </w:r>
            <w:r>
              <w:rPr>
                <w:sz w:val="16"/>
                <w:szCs w:val="16"/>
              </w:rPr>
              <w:t xml:space="preserve"> </w:t>
            </w:r>
            <w:r w:rsidR="002F1E2D" w:rsidRPr="007036DE">
              <w:rPr>
                <w:sz w:val="16"/>
                <w:szCs w:val="16"/>
              </w:rPr>
              <w:t>(2021)</w:t>
            </w:r>
          </w:p>
        </w:tc>
        <w:tc>
          <w:tcPr>
            <w:tcW w:w="1471" w:type="dxa"/>
          </w:tcPr>
          <w:p w14:paraId="0EB187B0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K</w:t>
            </w:r>
          </w:p>
          <w:p w14:paraId="18FD90DF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</w:tc>
        <w:tc>
          <w:tcPr>
            <w:tcW w:w="2082" w:type="dxa"/>
          </w:tcPr>
          <w:p w14:paraId="52AB783A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Loss of employment and income</w:t>
            </w:r>
          </w:p>
        </w:tc>
        <w:tc>
          <w:tcPr>
            <w:tcW w:w="2080" w:type="dxa"/>
          </w:tcPr>
          <w:p w14:paraId="17303246" w14:textId="2CAF3907" w:rsidR="002F1E2D" w:rsidRPr="007036DE" w:rsidRDefault="007D04BF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2F1E2D" w:rsidRPr="007036DE">
              <w:rPr>
                <w:sz w:val="16"/>
                <w:szCs w:val="16"/>
              </w:rPr>
              <w:t>Grief</w:t>
            </w:r>
          </w:p>
        </w:tc>
      </w:tr>
      <w:tr w:rsidR="007D04BF" w:rsidRPr="007036DE" w14:paraId="390FDBA7" w14:textId="77777777" w:rsidTr="000C5924">
        <w:trPr>
          <w:trHeight w:val="1563"/>
        </w:trPr>
        <w:tc>
          <w:tcPr>
            <w:tcW w:w="1696" w:type="dxa"/>
            <w:vMerge/>
          </w:tcPr>
          <w:p w14:paraId="7B9FC666" w14:textId="77777777" w:rsidR="007D04BF" w:rsidRPr="007036DE" w:rsidRDefault="007D04BF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651904A3" w14:textId="0DEE3D9D" w:rsidR="007D04BF" w:rsidRPr="007036DE" w:rsidRDefault="00D24F0F" w:rsidP="00874F14">
            <w:pPr>
              <w:rPr>
                <w:sz w:val="16"/>
                <w:szCs w:val="16"/>
              </w:rPr>
            </w:pPr>
            <w:r w:rsidRPr="00D24F0F">
              <w:rPr>
                <w:sz w:val="16"/>
                <w:szCs w:val="16"/>
              </w:rPr>
              <w:t>Claridge et al</w:t>
            </w:r>
            <w:r w:rsidR="005E3ABA">
              <w:rPr>
                <w:sz w:val="16"/>
                <w:szCs w:val="16"/>
              </w:rPr>
              <w:t xml:space="preserve"> </w:t>
            </w:r>
            <w:r w:rsidRPr="007036DE">
              <w:rPr>
                <w:sz w:val="16"/>
                <w:szCs w:val="16"/>
              </w:rPr>
              <w:t>(</w:t>
            </w:r>
            <w:r w:rsidR="007D04BF" w:rsidRPr="007036DE">
              <w:rPr>
                <w:sz w:val="16"/>
                <w:szCs w:val="16"/>
              </w:rPr>
              <w:t>2021)</w:t>
            </w:r>
          </w:p>
        </w:tc>
        <w:tc>
          <w:tcPr>
            <w:tcW w:w="1471" w:type="dxa"/>
          </w:tcPr>
          <w:p w14:paraId="0002BAF6" w14:textId="77777777" w:rsidR="007D04BF" w:rsidRPr="007036DE" w:rsidRDefault="007D04BF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USA</w:t>
            </w:r>
          </w:p>
        </w:tc>
        <w:tc>
          <w:tcPr>
            <w:tcW w:w="2082" w:type="dxa"/>
          </w:tcPr>
          <w:p w14:paraId="5FACAFB4" w14:textId="5EF9413B" w:rsidR="007D04BF" w:rsidRPr="007036DE" w:rsidRDefault="007D04BF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036DE">
              <w:rPr>
                <w:sz w:val="16"/>
                <w:szCs w:val="16"/>
              </w:rPr>
              <w:t xml:space="preserve">Changes in job status due to </w:t>
            </w:r>
            <w:r>
              <w:rPr>
                <w:sz w:val="16"/>
                <w:szCs w:val="16"/>
              </w:rPr>
              <w:t xml:space="preserve">the </w:t>
            </w:r>
            <w:r w:rsidRPr="007036DE">
              <w:rPr>
                <w:sz w:val="16"/>
                <w:szCs w:val="16"/>
              </w:rPr>
              <w:t xml:space="preserve">pandemic </w:t>
            </w:r>
          </w:p>
          <w:p w14:paraId="7EDD7AFB" w14:textId="75D5AD62" w:rsidR="007D04BF" w:rsidRPr="007036DE" w:rsidRDefault="007D04BF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036DE">
              <w:rPr>
                <w:sz w:val="16"/>
                <w:szCs w:val="16"/>
              </w:rPr>
              <w:t xml:space="preserve">Missing out on </w:t>
            </w:r>
            <w:r>
              <w:rPr>
                <w:sz w:val="16"/>
                <w:szCs w:val="16"/>
              </w:rPr>
              <w:t xml:space="preserve">the </w:t>
            </w:r>
            <w:r w:rsidRPr="007036DE">
              <w:rPr>
                <w:sz w:val="16"/>
                <w:szCs w:val="16"/>
              </w:rPr>
              <w:t xml:space="preserve">joy of typical pregnancy/post-partum </w:t>
            </w:r>
          </w:p>
          <w:p w14:paraId="11C3F349" w14:textId="4AAF165C" w:rsidR="007D04BF" w:rsidRPr="007036DE" w:rsidRDefault="007D04BF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036DE">
              <w:rPr>
                <w:sz w:val="16"/>
                <w:szCs w:val="16"/>
              </w:rPr>
              <w:t xml:space="preserve">Loss of social support of loved ones </w:t>
            </w:r>
          </w:p>
          <w:p w14:paraId="03CB2CE3" w14:textId="39F9A1DC" w:rsidR="007D04BF" w:rsidRPr="007036DE" w:rsidRDefault="007D04BF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036DE">
              <w:rPr>
                <w:sz w:val="16"/>
                <w:szCs w:val="16"/>
              </w:rPr>
              <w:t xml:space="preserve">Restricted visiting </w:t>
            </w:r>
          </w:p>
        </w:tc>
        <w:tc>
          <w:tcPr>
            <w:tcW w:w="2080" w:type="dxa"/>
          </w:tcPr>
          <w:p w14:paraId="62F9AAA8" w14:textId="38C357FA" w:rsidR="007D04BF" w:rsidRPr="007036DE" w:rsidRDefault="007D04BF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036DE">
              <w:rPr>
                <w:sz w:val="16"/>
                <w:szCs w:val="16"/>
              </w:rPr>
              <w:t>Grief</w:t>
            </w:r>
          </w:p>
          <w:p w14:paraId="1F14D888" w14:textId="3912F09B" w:rsidR="007D04BF" w:rsidRPr="007036DE" w:rsidRDefault="007D04BF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036DE">
              <w:rPr>
                <w:sz w:val="16"/>
                <w:szCs w:val="16"/>
              </w:rPr>
              <w:t>Sense of loss</w:t>
            </w:r>
          </w:p>
          <w:p w14:paraId="7DC3A9A7" w14:textId="26A53B88" w:rsidR="007D04BF" w:rsidRPr="007036DE" w:rsidRDefault="007D04BF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036DE">
              <w:rPr>
                <w:sz w:val="16"/>
                <w:szCs w:val="16"/>
              </w:rPr>
              <w:t>Sadness</w:t>
            </w:r>
          </w:p>
          <w:p w14:paraId="2485B8D0" w14:textId="2BE9A65A" w:rsidR="007D04BF" w:rsidRPr="007036DE" w:rsidRDefault="007D04BF" w:rsidP="00874F14">
            <w:pPr>
              <w:rPr>
                <w:sz w:val="16"/>
                <w:szCs w:val="16"/>
              </w:rPr>
            </w:pPr>
          </w:p>
        </w:tc>
      </w:tr>
      <w:tr w:rsidR="002F1E2D" w:rsidRPr="00DC4F86" w14:paraId="1E4CB1A0" w14:textId="77777777" w:rsidTr="000C5924">
        <w:tc>
          <w:tcPr>
            <w:tcW w:w="1696" w:type="dxa"/>
            <w:vMerge/>
          </w:tcPr>
          <w:p w14:paraId="48F90C77" w14:textId="77777777" w:rsidR="002F1E2D" w:rsidRPr="007036DE" w:rsidRDefault="002F1E2D" w:rsidP="00874F14">
            <w:pPr>
              <w:rPr>
                <w:sz w:val="16"/>
                <w:szCs w:val="16"/>
              </w:rPr>
            </w:pPr>
          </w:p>
        </w:tc>
        <w:tc>
          <w:tcPr>
            <w:tcW w:w="1687" w:type="dxa"/>
          </w:tcPr>
          <w:p w14:paraId="15601FD4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Wang, Y. et al (2020)</w:t>
            </w:r>
          </w:p>
        </w:tc>
        <w:tc>
          <w:tcPr>
            <w:tcW w:w="1471" w:type="dxa"/>
          </w:tcPr>
          <w:p w14:paraId="75081BB8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China</w:t>
            </w:r>
          </w:p>
        </w:tc>
        <w:tc>
          <w:tcPr>
            <w:tcW w:w="2082" w:type="dxa"/>
          </w:tcPr>
          <w:p w14:paraId="531C4B1E" w14:textId="77777777" w:rsidR="002F1E2D" w:rsidRPr="007036DE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Abortion</w:t>
            </w:r>
          </w:p>
        </w:tc>
        <w:tc>
          <w:tcPr>
            <w:tcW w:w="2080" w:type="dxa"/>
          </w:tcPr>
          <w:p w14:paraId="7F7A9FAD" w14:textId="77777777" w:rsidR="002F1E2D" w:rsidRPr="00DC4F86" w:rsidRDefault="002F1E2D" w:rsidP="00874F14">
            <w:pPr>
              <w:rPr>
                <w:sz w:val="16"/>
                <w:szCs w:val="16"/>
              </w:rPr>
            </w:pPr>
            <w:r w:rsidRPr="007036DE">
              <w:rPr>
                <w:sz w:val="16"/>
                <w:szCs w:val="16"/>
              </w:rPr>
              <w:t>Loss, increased PTSD</w:t>
            </w:r>
          </w:p>
        </w:tc>
      </w:tr>
    </w:tbl>
    <w:p w14:paraId="025E8C9F" w14:textId="77777777" w:rsidR="00553D84" w:rsidRPr="00DC4F86" w:rsidRDefault="00553D84">
      <w:pPr>
        <w:rPr>
          <w:sz w:val="16"/>
          <w:szCs w:val="16"/>
        </w:rPr>
      </w:pPr>
    </w:p>
    <w:sectPr w:rsidR="00553D84" w:rsidRPr="00DC4F86" w:rsidSect="002F1E2D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07C04B" w14:textId="77777777" w:rsidR="00E0407B" w:rsidRDefault="00E0407B" w:rsidP="005E3659">
      <w:r>
        <w:separator/>
      </w:r>
    </w:p>
  </w:endnote>
  <w:endnote w:type="continuationSeparator" w:id="0">
    <w:p w14:paraId="3EE4C396" w14:textId="77777777" w:rsidR="00E0407B" w:rsidRDefault="00E0407B" w:rsidP="005E3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12729266"/>
      <w:docPartObj>
        <w:docPartGallery w:val="Page Numbers (Bottom of Page)"/>
        <w:docPartUnique/>
      </w:docPartObj>
    </w:sdtPr>
    <w:sdtContent>
      <w:p w14:paraId="651BC97F" w14:textId="108ABDAA" w:rsidR="005E3659" w:rsidRDefault="005E3659" w:rsidP="00D01F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27ACC5" w14:textId="77777777" w:rsidR="005E3659" w:rsidRDefault="005E3659" w:rsidP="005E36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2BAE84" w14:textId="77777777" w:rsidR="005E3659" w:rsidRDefault="005E3659" w:rsidP="005E365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C21746" w14:textId="77777777" w:rsidR="00E0407B" w:rsidRDefault="00E0407B" w:rsidP="005E3659">
      <w:r>
        <w:separator/>
      </w:r>
    </w:p>
  </w:footnote>
  <w:footnote w:type="continuationSeparator" w:id="0">
    <w:p w14:paraId="0F21AA73" w14:textId="77777777" w:rsidR="00E0407B" w:rsidRDefault="00E0407B" w:rsidP="005E3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D82D42"/>
    <w:multiLevelType w:val="hybridMultilevel"/>
    <w:tmpl w:val="928EB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7145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1E4"/>
    <w:rsid w:val="00026919"/>
    <w:rsid w:val="000901CD"/>
    <w:rsid w:val="000C5924"/>
    <w:rsid w:val="000E03DB"/>
    <w:rsid w:val="001123F7"/>
    <w:rsid w:val="00133E0C"/>
    <w:rsid w:val="001707CD"/>
    <w:rsid w:val="001D0A13"/>
    <w:rsid w:val="001F61E4"/>
    <w:rsid w:val="001F7A23"/>
    <w:rsid w:val="00203DED"/>
    <w:rsid w:val="002053BC"/>
    <w:rsid w:val="0021588C"/>
    <w:rsid w:val="00222430"/>
    <w:rsid w:val="00236B37"/>
    <w:rsid w:val="0025131C"/>
    <w:rsid w:val="002A35DE"/>
    <w:rsid w:val="002C2217"/>
    <w:rsid w:val="002F1E2D"/>
    <w:rsid w:val="003440A4"/>
    <w:rsid w:val="003C76BB"/>
    <w:rsid w:val="003F5D5B"/>
    <w:rsid w:val="00405909"/>
    <w:rsid w:val="00421AF8"/>
    <w:rsid w:val="004403EA"/>
    <w:rsid w:val="0046533A"/>
    <w:rsid w:val="00466786"/>
    <w:rsid w:val="00481052"/>
    <w:rsid w:val="00523357"/>
    <w:rsid w:val="005469B1"/>
    <w:rsid w:val="00552707"/>
    <w:rsid w:val="00553D84"/>
    <w:rsid w:val="005C311F"/>
    <w:rsid w:val="005D608A"/>
    <w:rsid w:val="005E3659"/>
    <w:rsid w:val="005E3ABA"/>
    <w:rsid w:val="005F4253"/>
    <w:rsid w:val="00604FE3"/>
    <w:rsid w:val="0060674B"/>
    <w:rsid w:val="00614CF8"/>
    <w:rsid w:val="0061798C"/>
    <w:rsid w:val="0065458B"/>
    <w:rsid w:val="00664D9F"/>
    <w:rsid w:val="006D0B25"/>
    <w:rsid w:val="006D2A36"/>
    <w:rsid w:val="006D4B30"/>
    <w:rsid w:val="007036DE"/>
    <w:rsid w:val="007050AE"/>
    <w:rsid w:val="00736641"/>
    <w:rsid w:val="00776B0A"/>
    <w:rsid w:val="00782991"/>
    <w:rsid w:val="007A46D4"/>
    <w:rsid w:val="007B06C0"/>
    <w:rsid w:val="007D04BF"/>
    <w:rsid w:val="00857C85"/>
    <w:rsid w:val="008668D8"/>
    <w:rsid w:val="00871AA0"/>
    <w:rsid w:val="00874BB1"/>
    <w:rsid w:val="00877382"/>
    <w:rsid w:val="0088263D"/>
    <w:rsid w:val="008E53F2"/>
    <w:rsid w:val="0091113E"/>
    <w:rsid w:val="00942EDD"/>
    <w:rsid w:val="0096047B"/>
    <w:rsid w:val="009F2600"/>
    <w:rsid w:val="00A15CC3"/>
    <w:rsid w:val="00A20712"/>
    <w:rsid w:val="00A25033"/>
    <w:rsid w:val="00A46A3E"/>
    <w:rsid w:val="00A86ADF"/>
    <w:rsid w:val="00AC4C9D"/>
    <w:rsid w:val="00B05E69"/>
    <w:rsid w:val="00B12148"/>
    <w:rsid w:val="00B800A1"/>
    <w:rsid w:val="00B96D45"/>
    <w:rsid w:val="00BB1221"/>
    <w:rsid w:val="00BD6FB4"/>
    <w:rsid w:val="00BE30D9"/>
    <w:rsid w:val="00C0064A"/>
    <w:rsid w:val="00C37625"/>
    <w:rsid w:val="00C43572"/>
    <w:rsid w:val="00C543B4"/>
    <w:rsid w:val="00C56C88"/>
    <w:rsid w:val="00C8698B"/>
    <w:rsid w:val="00C94A73"/>
    <w:rsid w:val="00CC688C"/>
    <w:rsid w:val="00CD32EF"/>
    <w:rsid w:val="00CD613A"/>
    <w:rsid w:val="00CE0FD5"/>
    <w:rsid w:val="00CE64C6"/>
    <w:rsid w:val="00D10701"/>
    <w:rsid w:val="00D15CE1"/>
    <w:rsid w:val="00D221B9"/>
    <w:rsid w:val="00D24F0F"/>
    <w:rsid w:val="00D74395"/>
    <w:rsid w:val="00D92E98"/>
    <w:rsid w:val="00D97602"/>
    <w:rsid w:val="00DB0B7B"/>
    <w:rsid w:val="00DC0AD6"/>
    <w:rsid w:val="00DC25AF"/>
    <w:rsid w:val="00DC4443"/>
    <w:rsid w:val="00DC4F86"/>
    <w:rsid w:val="00DE134E"/>
    <w:rsid w:val="00E0336F"/>
    <w:rsid w:val="00E0407B"/>
    <w:rsid w:val="00E1265C"/>
    <w:rsid w:val="00E24F7A"/>
    <w:rsid w:val="00E32BA5"/>
    <w:rsid w:val="00E63658"/>
    <w:rsid w:val="00E70D43"/>
    <w:rsid w:val="00E86822"/>
    <w:rsid w:val="00E9375A"/>
    <w:rsid w:val="00E95095"/>
    <w:rsid w:val="00EB1AC0"/>
    <w:rsid w:val="00EC5821"/>
    <w:rsid w:val="00EE101F"/>
    <w:rsid w:val="00EE2FF2"/>
    <w:rsid w:val="00EE41D8"/>
    <w:rsid w:val="00F870AC"/>
    <w:rsid w:val="00F94CF6"/>
    <w:rsid w:val="00FA2603"/>
    <w:rsid w:val="00FD1F5C"/>
    <w:rsid w:val="00FF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7BB7FF"/>
  <w15:chartTrackingRefBased/>
  <w15:docId w15:val="{594BA246-7B76-4046-A470-DAD7E1D9F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61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1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1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1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1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1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1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1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1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1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1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1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1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1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1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1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1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1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61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6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1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61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61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61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61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61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1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1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61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61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E36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3659"/>
  </w:style>
  <w:style w:type="character" w:styleId="PageNumber">
    <w:name w:val="page number"/>
    <w:basedOn w:val="DefaultParagraphFont"/>
    <w:uiPriority w:val="99"/>
    <w:semiHidden/>
    <w:unhideWhenUsed/>
    <w:rsid w:val="005E36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8</Words>
  <Characters>6894</Characters>
  <Application>Microsoft Office Word</Application>
  <DocSecurity>0</DocSecurity>
  <Lines>222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arch-McDonald</dc:creator>
  <cp:keywords/>
  <dc:description/>
  <cp:lastModifiedBy>Jane March-McDonald</cp:lastModifiedBy>
  <cp:revision>2</cp:revision>
  <dcterms:created xsi:type="dcterms:W3CDTF">2024-09-06T11:57:00Z</dcterms:created>
  <dcterms:modified xsi:type="dcterms:W3CDTF">2024-09-06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cde50c67a60d73c27e177374949919a138c2e8419fc554ac8aec5ae994321b</vt:lpwstr>
  </property>
</Properties>
</file>